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57010A" w14:textId="1F19A9CE" w:rsidR="006904A5" w:rsidRDefault="006904A5" w:rsidP="006904A5">
      <w:pPr>
        <w:pStyle w:val="af"/>
        <w:keepNext/>
      </w:pPr>
      <w:r>
        <w:t xml:space="preserve">Supplementary Table </w:t>
      </w:r>
      <w:r w:rsidR="00D30D73">
        <w:rPr>
          <w:rFonts w:hint="eastAsia"/>
        </w:rPr>
        <w:t xml:space="preserve">1. </w:t>
      </w:r>
      <w:r w:rsidRPr="00EF18CA">
        <w:rPr>
          <w:rFonts w:ascii="Times New Roman" w:eastAsia="맑은 고딕" w:hAnsi="Times New Roman" w:cs="Times New Roman"/>
          <w:szCs w:val="22"/>
        </w:rPr>
        <w:t>Quintile cut-off values for systemic immune-inflammation marker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771"/>
        <w:gridCol w:w="1771"/>
        <w:gridCol w:w="1771"/>
        <w:gridCol w:w="1772"/>
      </w:tblGrid>
      <w:tr w:rsidR="00E01887" w:rsidRPr="00EF18CA" w14:paraId="060317E7" w14:textId="66859CB1" w:rsidTr="00D30D73">
        <w:trPr>
          <w:trHeight w:val="256"/>
        </w:trPr>
        <w:tc>
          <w:tcPr>
            <w:tcW w:w="1793" w:type="dxa"/>
            <w:tcBorders>
              <w:bottom w:val="single" w:sz="4" w:space="0" w:color="auto"/>
            </w:tcBorders>
          </w:tcPr>
          <w:p w14:paraId="4BBD1D1E" w14:textId="539AA1CB" w:rsidR="00E01887" w:rsidRPr="00EF18CA" w:rsidRDefault="00D30D73" w:rsidP="00934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arker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112F73E" w14:textId="15CDFD11" w:rsidR="00E01887" w:rsidRPr="00EF18CA" w:rsidRDefault="00E01887" w:rsidP="00934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Q1/Q2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FA3DC37" w14:textId="594E41CC" w:rsidR="00E01887" w:rsidRPr="00EF18CA" w:rsidRDefault="00E01887" w:rsidP="00934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Q2/Q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C4409E4" w14:textId="06EE8F9C" w:rsidR="00E01887" w:rsidRPr="00EF18CA" w:rsidRDefault="00E01887" w:rsidP="00934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Q3/Q4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93C367D" w14:textId="77A30359" w:rsidR="00E01887" w:rsidRPr="00EF18CA" w:rsidRDefault="00E01887" w:rsidP="00934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Q4/Q5</w:t>
            </w:r>
          </w:p>
        </w:tc>
      </w:tr>
      <w:tr w:rsidR="00895A6F" w:rsidRPr="00EF18CA" w14:paraId="7F76D0DB" w14:textId="3BA3EBC0" w:rsidTr="00D30D73">
        <w:trPr>
          <w:trHeight w:val="266"/>
        </w:trPr>
        <w:tc>
          <w:tcPr>
            <w:tcW w:w="1793" w:type="dxa"/>
            <w:tcBorders>
              <w:top w:val="single" w:sz="4" w:space="0" w:color="auto"/>
            </w:tcBorders>
          </w:tcPr>
          <w:p w14:paraId="3FB8BF20" w14:textId="2847E16C" w:rsidR="00895A6F" w:rsidRPr="00EF18CA" w:rsidRDefault="00895A6F" w:rsidP="00895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2D891009" w14:textId="45E8EA29" w:rsidR="00895A6F" w:rsidRPr="00EF18CA" w:rsidRDefault="00895A6F" w:rsidP="00895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333.5 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7E38E1D6" w14:textId="306DC918" w:rsidR="00895A6F" w:rsidRPr="00EF18CA" w:rsidRDefault="00895A6F" w:rsidP="00895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458.9 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vAlign w:val="center"/>
          </w:tcPr>
          <w:p w14:paraId="673CD443" w14:textId="672D2DD5" w:rsidR="00895A6F" w:rsidRPr="00EF18CA" w:rsidRDefault="00895A6F" w:rsidP="00895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603.5 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14:paraId="23A8028E" w14:textId="1255F8D8" w:rsidR="00895A6F" w:rsidRPr="00EF18CA" w:rsidRDefault="00895A6F" w:rsidP="00895A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836.0 </w:t>
            </w:r>
          </w:p>
        </w:tc>
      </w:tr>
      <w:tr w:rsidR="00BC42A0" w:rsidRPr="00EF18CA" w14:paraId="488B077B" w14:textId="01D41442" w:rsidTr="00805564">
        <w:trPr>
          <w:trHeight w:val="256"/>
        </w:trPr>
        <w:tc>
          <w:tcPr>
            <w:tcW w:w="1793" w:type="dxa"/>
          </w:tcPr>
          <w:p w14:paraId="0C376882" w14:textId="0470495D" w:rsidR="00BC42A0" w:rsidRPr="00EF18CA" w:rsidRDefault="00BC42A0" w:rsidP="00BC4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SIII</w:t>
            </w:r>
          </w:p>
        </w:tc>
        <w:tc>
          <w:tcPr>
            <w:tcW w:w="1771" w:type="dxa"/>
            <w:vAlign w:val="center"/>
          </w:tcPr>
          <w:p w14:paraId="44B0FBF3" w14:textId="0DA872F4" w:rsidR="00BC42A0" w:rsidRPr="00EF18CA" w:rsidRDefault="00BC42A0" w:rsidP="00BC4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3.4</w:t>
            </w:r>
          </w:p>
        </w:tc>
        <w:tc>
          <w:tcPr>
            <w:tcW w:w="1771" w:type="dxa"/>
            <w:vAlign w:val="center"/>
          </w:tcPr>
          <w:p w14:paraId="54BE6002" w14:textId="124EB684" w:rsidR="00BC42A0" w:rsidRPr="00EF18CA" w:rsidRDefault="00BC42A0" w:rsidP="00BC4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9.0</w:t>
            </w:r>
          </w:p>
        </w:tc>
        <w:tc>
          <w:tcPr>
            <w:tcW w:w="1771" w:type="dxa"/>
            <w:vAlign w:val="center"/>
          </w:tcPr>
          <w:p w14:paraId="2676188D" w14:textId="70BC8F16" w:rsidR="00BC42A0" w:rsidRPr="00EF18CA" w:rsidRDefault="00BC42A0" w:rsidP="00BC4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62.9</w:t>
            </w:r>
          </w:p>
        </w:tc>
        <w:tc>
          <w:tcPr>
            <w:tcW w:w="1772" w:type="dxa"/>
            <w:vAlign w:val="center"/>
          </w:tcPr>
          <w:p w14:paraId="1B989B50" w14:textId="0CCA347C" w:rsidR="00BC42A0" w:rsidRPr="00EF18CA" w:rsidRDefault="00BC42A0" w:rsidP="00BC42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06.6</w:t>
            </w:r>
          </w:p>
        </w:tc>
      </w:tr>
      <w:tr w:rsidR="000274C5" w:rsidRPr="00EF18CA" w14:paraId="3EDC80E0" w14:textId="123ECC2C" w:rsidTr="00805564">
        <w:trPr>
          <w:trHeight w:val="256"/>
        </w:trPr>
        <w:tc>
          <w:tcPr>
            <w:tcW w:w="1793" w:type="dxa"/>
          </w:tcPr>
          <w:p w14:paraId="18AAD519" w14:textId="09673EAE" w:rsidR="000274C5" w:rsidRPr="00EF18CA" w:rsidRDefault="000274C5" w:rsidP="0002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771" w:type="dxa"/>
            <w:vAlign w:val="center"/>
          </w:tcPr>
          <w:p w14:paraId="6CBDEAA2" w14:textId="6A7879B7" w:rsidR="000274C5" w:rsidRPr="00EF18CA" w:rsidRDefault="000274C5" w:rsidP="0002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71" w:type="dxa"/>
            <w:vAlign w:val="center"/>
          </w:tcPr>
          <w:p w14:paraId="4CDF3ECA" w14:textId="2AE26103" w:rsidR="000274C5" w:rsidRPr="00EF18CA" w:rsidRDefault="000274C5" w:rsidP="0002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71" w:type="dxa"/>
            <w:vAlign w:val="center"/>
          </w:tcPr>
          <w:p w14:paraId="2B78A1A0" w14:textId="49B06969" w:rsidR="000274C5" w:rsidRPr="00EF18CA" w:rsidRDefault="000274C5" w:rsidP="0002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772" w:type="dxa"/>
            <w:vAlign w:val="center"/>
          </w:tcPr>
          <w:p w14:paraId="4DDD5396" w14:textId="0FC8B943" w:rsidR="000274C5" w:rsidRPr="00EF18CA" w:rsidRDefault="000274C5" w:rsidP="000274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C660DE" w:rsidRPr="00EF18CA" w14:paraId="56B8AEFA" w14:textId="69F23282" w:rsidTr="00805564">
        <w:trPr>
          <w:trHeight w:val="256"/>
        </w:trPr>
        <w:tc>
          <w:tcPr>
            <w:tcW w:w="1793" w:type="dxa"/>
          </w:tcPr>
          <w:p w14:paraId="2C48F3FB" w14:textId="43AA91C1" w:rsidR="00C660DE" w:rsidRPr="00EF18CA" w:rsidRDefault="00C660DE" w:rsidP="00C6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LMR</w:t>
            </w:r>
          </w:p>
        </w:tc>
        <w:tc>
          <w:tcPr>
            <w:tcW w:w="1771" w:type="dxa"/>
            <w:vAlign w:val="center"/>
          </w:tcPr>
          <w:p w14:paraId="05C4BF86" w14:textId="1A100B17" w:rsidR="00C660DE" w:rsidRPr="00EF18CA" w:rsidRDefault="00C660DE" w:rsidP="00C6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771" w:type="dxa"/>
            <w:vAlign w:val="center"/>
          </w:tcPr>
          <w:p w14:paraId="67F43B43" w14:textId="748628B9" w:rsidR="00C660DE" w:rsidRPr="00EF18CA" w:rsidRDefault="00C660DE" w:rsidP="00C6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71" w:type="dxa"/>
            <w:vAlign w:val="center"/>
          </w:tcPr>
          <w:p w14:paraId="1F927366" w14:textId="59D54A53" w:rsidR="00C660DE" w:rsidRPr="00EF18CA" w:rsidRDefault="00C660DE" w:rsidP="00C6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72" w:type="dxa"/>
            <w:vAlign w:val="center"/>
          </w:tcPr>
          <w:p w14:paraId="5061E5C6" w14:textId="66913B93" w:rsidR="00C660DE" w:rsidRPr="00EF18CA" w:rsidRDefault="00C660DE" w:rsidP="00C660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.6</w:t>
            </w:r>
          </w:p>
        </w:tc>
      </w:tr>
      <w:tr w:rsidR="00CC44C2" w:rsidRPr="00EF18CA" w14:paraId="3F9F235F" w14:textId="77777777" w:rsidTr="00805564">
        <w:trPr>
          <w:trHeight w:val="266"/>
        </w:trPr>
        <w:tc>
          <w:tcPr>
            <w:tcW w:w="1793" w:type="dxa"/>
          </w:tcPr>
          <w:p w14:paraId="2257E306" w14:textId="56168CAE" w:rsidR="00CC44C2" w:rsidRPr="00EF18CA" w:rsidRDefault="00CC44C2" w:rsidP="00CC44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NMR</w:t>
            </w:r>
          </w:p>
        </w:tc>
        <w:tc>
          <w:tcPr>
            <w:tcW w:w="1771" w:type="dxa"/>
            <w:vAlign w:val="center"/>
          </w:tcPr>
          <w:p w14:paraId="20AD0F16" w14:textId="067C9883" w:rsidR="00CC44C2" w:rsidRPr="00EF18CA" w:rsidRDefault="00CC44C2" w:rsidP="00CC44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771" w:type="dxa"/>
            <w:vAlign w:val="center"/>
          </w:tcPr>
          <w:p w14:paraId="2A28716C" w14:textId="74F39920" w:rsidR="00CC44C2" w:rsidRPr="00EF18CA" w:rsidRDefault="00CC44C2" w:rsidP="00CC44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71" w:type="dxa"/>
            <w:vAlign w:val="center"/>
          </w:tcPr>
          <w:p w14:paraId="6C93F913" w14:textId="40466207" w:rsidR="00CC44C2" w:rsidRPr="00EF18CA" w:rsidRDefault="00CC44C2" w:rsidP="00CC44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772" w:type="dxa"/>
            <w:vAlign w:val="center"/>
          </w:tcPr>
          <w:p w14:paraId="03C73AA1" w14:textId="672B74B1" w:rsidR="00CC44C2" w:rsidRPr="00EF18CA" w:rsidRDefault="00CC44C2" w:rsidP="00CC44C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.1</w:t>
            </w:r>
          </w:p>
        </w:tc>
      </w:tr>
      <w:tr w:rsidR="004F62FF" w:rsidRPr="00EF18CA" w14:paraId="684BAF0D" w14:textId="77777777" w:rsidTr="00805564">
        <w:trPr>
          <w:trHeight w:val="256"/>
        </w:trPr>
        <w:tc>
          <w:tcPr>
            <w:tcW w:w="1793" w:type="dxa"/>
          </w:tcPr>
          <w:p w14:paraId="7C59BA0C" w14:textId="320A1E30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771" w:type="dxa"/>
            <w:vAlign w:val="center"/>
          </w:tcPr>
          <w:p w14:paraId="19435BDE" w14:textId="412ABEA5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07.0</w:t>
            </w:r>
          </w:p>
        </w:tc>
        <w:tc>
          <w:tcPr>
            <w:tcW w:w="1771" w:type="dxa"/>
            <w:vAlign w:val="center"/>
          </w:tcPr>
          <w:p w14:paraId="482810B7" w14:textId="1FE09AF2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6.4</w:t>
            </w:r>
          </w:p>
        </w:tc>
        <w:tc>
          <w:tcPr>
            <w:tcW w:w="1771" w:type="dxa"/>
            <w:vAlign w:val="center"/>
          </w:tcPr>
          <w:p w14:paraId="441617BE" w14:textId="06A4ED5D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5.9</w:t>
            </w:r>
          </w:p>
        </w:tc>
        <w:tc>
          <w:tcPr>
            <w:tcW w:w="1772" w:type="dxa"/>
            <w:vAlign w:val="center"/>
          </w:tcPr>
          <w:p w14:paraId="1E99B702" w14:textId="0032CC26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3.5</w:t>
            </w:r>
          </w:p>
        </w:tc>
      </w:tr>
      <w:tr w:rsidR="004F62FF" w:rsidRPr="00EF18CA" w14:paraId="71D62B76" w14:textId="77777777" w:rsidTr="00805564">
        <w:trPr>
          <w:trHeight w:val="256"/>
        </w:trPr>
        <w:tc>
          <w:tcPr>
            <w:tcW w:w="1793" w:type="dxa"/>
          </w:tcPr>
          <w:p w14:paraId="0861E397" w14:textId="164DA520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771" w:type="dxa"/>
            <w:vAlign w:val="center"/>
          </w:tcPr>
          <w:p w14:paraId="2E64CC3B" w14:textId="2D6BEE22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480</w:t>
            </w:r>
          </w:p>
        </w:tc>
        <w:tc>
          <w:tcPr>
            <w:tcW w:w="1771" w:type="dxa"/>
            <w:vAlign w:val="center"/>
          </w:tcPr>
          <w:p w14:paraId="6BFBCBFF" w14:textId="209B620C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200</w:t>
            </w:r>
          </w:p>
        </w:tc>
        <w:tc>
          <w:tcPr>
            <w:tcW w:w="1771" w:type="dxa"/>
            <w:vAlign w:val="center"/>
          </w:tcPr>
          <w:p w14:paraId="35CDEA4D" w14:textId="040D3C15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910</w:t>
            </w:r>
          </w:p>
        </w:tc>
        <w:tc>
          <w:tcPr>
            <w:tcW w:w="1772" w:type="dxa"/>
            <w:vAlign w:val="center"/>
          </w:tcPr>
          <w:p w14:paraId="37A25EC5" w14:textId="0AC69D51" w:rsidR="004F62FF" w:rsidRPr="00EF18CA" w:rsidRDefault="004F62FF" w:rsidP="004F6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70</w:t>
            </w:r>
          </w:p>
        </w:tc>
      </w:tr>
      <w:tr w:rsidR="00281963" w:rsidRPr="00EF18CA" w14:paraId="420878BD" w14:textId="77777777" w:rsidTr="00805564">
        <w:trPr>
          <w:trHeight w:val="266"/>
        </w:trPr>
        <w:tc>
          <w:tcPr>
            <w:tcW w:w="1793" w:type="dxa"/>
          </w:tcPr>
          <w:p w14:paraId="57DCC35F" w14:textId="57AB0B8F" w:rsidR="00281963" w:rsidRPr="00EF18CA" w:rsidRDefault="00281963" w:rsidP="00281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Neutrophil</w:t>
            </w:r>
          </w:p>
        </w:tc>
        <w:tc>
          <w:tcPr>
            <w:tcW w:w="1771" w:type="dxa"/>
            <w:vAlign w:val="center"/>
          </w:tcPr>
          <w:p w14:paraId="4B3FF5BE" w14:textId="02B22011" w:rsidR="00281963" w:rsidRPr="00EF18CA" w:rsidRDefault="00281963" w:rsidP="00281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57.8</w:t>
            </w:r>
          </w:p>
        </w:tc>
        <w:tc>
          <w:tcPr>
            <w:tcW w:w="1771" w:type="dxa"/>
            <w:vAlign w:val="center"/>
          </w:tcPr>
          <w:p w14:paraId="6FC358E1" w14:textId="0684E401" w:rsidR="00281963" w:rsidRPr="00EF18CA" w:rsidRDefault="00281963" w:rsidP="00281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88.8</w:t>
            </w:r>
          </w:p>
        </w:tc>
        <w:tc>
          <w:tcPr>
            <w:tcW w:w="1771" w:type="dxa"/>
            <w:vAlign w:val="center"/>
          </w:tcPr>
          <w:p w14:paraId="3435AE4B" w14:textId="332BAAD7" w:rsidR="00281963" w:rsidRPr="00EF18CA" w:rsidRDefault="00281963" w:rsidP="00281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339.0</w:t>
            </w:r>
          </w:p>
        </w:tc>
        <w:tc>
          <w:tcPr>
            <w:tcW w:w="1772" w:type="dxa"/>
            <w:vAlign w:val="center"/>
          </w:tcPr>
          <w:p w14:paraId="0A6C4525" w14:textId="2D45B9F6" w:rsidR="00281963" w:rsidRPr="00EF18CA" w:rsidRDefault="00281963" w:rsidP="002819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108.5</w:t>
            </w:r>
          </w:p>
        </w:tc>
      </w:tr>
      <w:tr w:rsidR="009152AD" w:rsidRPr="00EF18CA" w14:paraId="0BB307C0" w14:textId="77777777" w:rsidTr="00805564">
        <w:trPr>
          <w:trHeight w:val="256"/>
        </w:trPr>
        <w:tc>
          <w:tcPr>
            <w:tcW w:w="1793" w:type="dxa"/>
          </w:tcPr>
          <w:p w14:paraId="3B491E2E" w14:textId="4541EED7" w:rsidR="009152AD" w:rsidRPr="00EF18CA" w:rsidRDefault="009152AD" w:rsidP="0091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Lymphocyte</w:t>
            </w:r>
          </w:p>
        </w:tc>
        <w:tc>
          <w:tcPr>
            <w:tcW w:w="1771" w:type="dxa"/>
            <w:vAlign w:val="center"/>
          </w:tcPr>
          <w:p w14:paraId="7F179D21" w14:textId="3F736470" w:rsidR="009152AD" w:rsidRPr="00EF18CA" w:rsidRDefault="009152AD" w:rsidP="0091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49.5</w:t>
            </w:r>
          </w:p>
        </w:tc>
        <w:tc>
          <w:tcPr>
            <w:tcW w:w="1771" w:type="dxa"/>
            <w:vAlign w:val="center"/>
          </w:tcPr>
          <w:p w14:paraId="47F3F3B3" w14:textId="48E0F52D" w:rsidR="009152AD" w:rsidRPr="00EF18CA" w:rsidRDefault="009152AD" w:rsidP="0091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06.8</w:t>
            </w:r>
          </w:p>
        </w:tc>
        <w:tc>
          <w:tcPr>
            <w:tcW w:w="1771" w:type="dxa"/>
            <w:vAlign w:val="center"/>
          </w:tcPr>
          <w:p w14:paraId="74D8E57A" w14:textId="792AAD0A" w:rsidR="009152AD" w:rsidRPr="00EF18CA" w:rsidRDefault="009152AD" w:rsidP="0091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050.7</w:t>
            </w:r>
          </w:p>
        </w:tc>
        <w:tc>
          <w:tcPr>
            <w:tcW w:w="1772" w:type="dxa"/>
            <w:vAlign w:val="center"/>
          </w:tcPr>
          <w:p w14:paraId="3FE87627" w14:textId="753D55D6" w:rsidR="009152AD" w:rsidRPr="00EF18CA" w:rsidRDefault="009152AD" w:rsidP="009152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376.9</w:t>
            </w:r>
          </w:p>
        </w:tc>
      </w:tr>
      <w:tr w:rsidR="00D04366" w:rsidRPr="00EF18CA" w14:paraId="1DD60C44" w14:textId="77777777" w:rsidTr="00805564">
        <w:trPr>
          <w:trHeight w:val="256"/>
        </w:trPr>
        <w:tc>
          <w:tcPr>
            <w:tcW w:w="1793" w:type="dxa"/>
          </w:tcPr>
          <w:p w14:paraId="01221550" w14:textId="36D64107" w:rsidR="00D04366" w:rsidRPr="00EF18CA" w:rsidRDefault="00D04366" w:rsidP="00D04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Monocyte</w:t>
            </w:r>
          </w:p>
        </w:tc>
        <w:tc>
          <w:tcPr>
            <w:tcW w:w="1771" w:type="dxa"/>
            <w:vAlign w:val="center"/>
          </w:tcPr>
          <w:p w14:paraId="1398487A" w14:textId="1EB47CAD" w:rsidR="00D04366" w:rsidRPr="00EF18CA" w:rsidRDefault="00D04366" w:rsidP="00D04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8.3</w:t>
            </w:r>
          </w:p>
        </w:tc>
        <w:tc>
          <w:tcPr>
            <w:tcW w:w="1771" w:type="dxa"/>
            <w:vAlign w:val="center"/>
          </w:tcPr>
          <w:p w14:paraId="54211C74" w14:textId="0D1FCD72" w:rsidR="00D04366" w:rsidRPr="00EF18CA" w:rsidRDefault="00D04366" w:rsidP="00D04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09.7</w:t>
            </w:r>
          </w:p>
        </w:tc>
        <w:tc>
          <w:tcPr>
            <w:tcW w:w="1771" w:type="dxa"/>
            <w:vAlign w:val="center"/>
          </w:tcPr>
          <w:p w14:paraId="154D72F6" w14:textId="181944AA" w:rsidR="00D04366" w:rsidRPr="00EF18CA" w:rsidRDefault="00D04366" w:rsidP="00D04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61.7</w:t>
            </w:r>
          </w:p>
        </w:tc>
        <w:tc>
          <w:tcPr>
            <w:tcW w:w="1772" w:type="dxa"/>
            <w:vAlign w:val="center"/>
          </w:tcPr>
          <w:p w14:paraId="573FF6DF" w14:textId="1C6BF4B8" w:rsidR="00D04366" w:rsidRPr="00EF18CA" w:rsidRDefault="00D04366" w:rsidP="00D04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36.1</w:t>
            </w:r>
          </w:p>
        </w:tc>
      </w:tr>
      <w:tr w:rsidR="001F4C70" w:rsidRPr="00EF18CA" w14:paraId="64A35746" w14:textId="77777777" w:rsidTr="00805564">
        <w:trPr>
          <w:trHeight w:val="266"/>
        </w:trPr>
        <w:tc>
          <w:tcPr>
            <w:tcW w:w="1793" w:type="dxa"/>
          </w:tcPr>
          <w:p w14:paraId="5A12BAF2" w14:textId="665DE156" w:rsidR="001F4C70" w:rsidRPr="00EF18CA" w:rsidRDefault="001F4C70" w:rsidP="001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Eosinophil</w:t>
            </w:r>
          </w:p>
        </w:tc>
        <w:tc>
          <w:tcPr>
            <w:tcW w:w="1771" w:type="dxa"/>
            <w:vAlign w:val="center"/>
          </w:tcPr>
          <w:p w14:paraId="1B9AC81B" w14:textId="795B950E" w:rsidR="001F4C70" w:rsidRPr="00EF18CA" w:rsidRDefault="001F4C70" w:rsidP="001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1771" w:type="dxa"/>
            <w:vAlign w:val="center"/>
          </w:tcPr>
          <w:p w14:paraId="1BFB86C2" w14:textId="49722EAD" w:rsidR="001F4C70" w:rsidRPr="00EF18CA" w:rsidRDefault="001F4C70" w:rsidP="001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0.2</w:t>
            </w:r>
          </w:p>
        </w:tc>
        <w:tc>
          <w:tcPr>
            <w:tcW w:w="1771" w:type="dxa"/>
            <w:vAlign w:val="center"/>
          </w:tcPr>
          <w:p w14:paraId="1B6D76E1" w14:textId="3C756E9A" w:rsidR="001F4C70" w:rsidRPr="00EF18CA" w:rsidRDefault="001F4C70" w:rsidP="001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8.8</w:t>
            </w:r>
          </w:p>
        </w:tc>
        <w:tc>
          <w:tcPr>
            <w:tcW w:w="1772" w:type="dxa"/>
            <w:vAlign w:val="center"/>
          </w:tcPr>
          <w:p w14:paraId="51764445" w14:textId="0020D5ED" w:rsidR="001F4C70" w:rsidRPr="00EF18CA" w:rsidRDefault="001F4C70" w:rsidP="001F4C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82.4</w:t>
            </w:r>
          </w:p>
        </w:tc>
      </w:tr>
      <w:tr w:rsidR="000229F7" w:rsidRPr="00EF18CA" w14:paraId="43026F67" w14:textId="77777777" w:rsidTr="00805564">
        <w:trPr>
          <w:trHeight w:val="256"/>
        </w:trPr>
        <w:tc>
          <w:tcPr>
            <w:tcW w:w="1793" w:type="dxa"/>
          </w:tcPr>
          <w:p w14:paraId="3F4B0528" w14:textId="2932D042" w:rsidR="000229F7" w:rsidRPr="00EF18CA" w:rsidRDefault="000229F7" w:rsidP="00022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Basophil</w:t>
            </w:r>
          </w:p>
        </w:tc>
        <w:tc>
          <w:tcPr>
            <w:tcW w:w="1771" w:type="dxa"/>
            <w:vAlign w:val="center"/>
          </w:tcPr>
          <w:p w14:paraId="3C1194FE" w14:textId="07562A75" w:rsidR="000229F7" w:rsidRPr="00EF18CA" w:rsidRDefault="000229F7" w:rsidP="00022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1771" w:type="dxa"/>
            <w:vAlign w:val="center"/>
          </w:tcPr>
          <w:p w14:paraId="098D965D" w14:textId="2531B388" w:rsidR="000229F7" w:rsidRPr="00EF18CA" w:rsidRDefault="000229F7" w:rsidP="00022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771" w:type="dxa"/>
            <w:vAlign w:val="center"/>
          </w:tcPr>
          <w:p w14:paraId="17CE2935" w14:textId="56F4BE1C" w:rsidR="000229F7" w:rsidRPr="00EF18CA" w:rsidRDefault="000229F7" w:rsidP="00022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772" w:type="dxa"/>
            <w:vAlign w:val="center"/>
          </w:tcPr>
          <w:p w14:paraId="5B0F8B4D" w14:textId="3213BC24" w:rsidR="000229F7" w:rsidRPr="00EF18CA" w:rsidRDefault="000229F7" w:rsidP="00022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9.0</w:t>
            </w:r>
          </w:p>
        </w:tc>
      </w:tr>
      <w:tr w:rsidR="009A4ECC" w:rsidRPr="00EF18CA" w14:paraId="5D84BAC7" w14:textId="77777777" w:rsidTr="00805564">
        <w:trPr>
          <w:trHeight w:val="256"/>
        </w:trPr>
        <w:tc>
          <w:tcPr>
            <w:tcW w:w="1793" w:type="dxa"/>
          </w:tcPr>
          <w:p w14:paraId="1FF5E347" w14:textId="445D0560" w:rsidR="009A4ECC" w:rsidRPr="00EF18CA" w:rsidRDefault="009A4ECC" w:rsidP="009A4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1771" w:type="dxa"/>
            <w:vAlign w:val="center"/>
          </w:tcPr>
          <w:p w14:paraId="371CF083" w14:textId="33F5E1FD" w:rsidR="009A4ECC" w:rsidRPr="00EF18CA" w:rsidRDefault="009A4ECC" w:rsidP="009A4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19,000</w:t>
            </w:r>
          </w:p>
        </w:tc>
        <w:tc>
          <w:tcPr>
            <w:tcW w:w="1771" w:type="dxa"/>
            <w:vAlign w:val="center"/>
          </w:tcPr>
          <w:p w14:paraId="6C43A3A2" w14:textId="7AEB75CE" w:rsidR="009A4ECC" w:rsidRPr="00EF18CA" w:rsidRDefault="009A4ECC" w:rsidP="009A4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8,000</w:t>
            </w:r>
          </w:p>
        </w:tc>
        <w:tc>
          <w:tcPr>
            <w:tcW w:w="1771" w:type="dxa"/>
            <w:vAlign w:val="center"/>
          </w:tcPr>
          <w:p w14:paraId="79E97A14" w14:textId="36136A4E" w:rsidR="009A4ECC" w:rsidRPr="00EF18CA" w:rsidRDefault="009A4ECC" w:rsidP="009A4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76,000</w:t>
            </w:r>
          </w:p>
        </w:tc>
        <w:tc>
          <w:tcPr>
            <w:tcW w:w="1772" w:type="dxa"/>
            <w:vAlign w:val="center"/>
          </w:tcPr>
          <w:p w14:paraId="0CFD57C4" w14:textId="21E1FF97" w:rsidR="009A4ECC" w:rsidRPr="00EF18CA" w:rsidRDefault="009A4ECC" w:rsidP="009A4E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12,000</w:t>
            </w:r>
          </w:p>
        </w:tc>
      </w:tr>
      <w:tr w:rsidR="00B24021" w:rsidRPr="00EF18CA" w14:paraId="2BA1171C" w14:textId="77777777" w:rsidTr="00805564">
        <w:trPr>
          <w:trHeight w:val="256"/>
        </w:trPr>
        <w:tc>
          <w:tcPr>
            <w:tcW w:w="1793" w:type="dxa"/>
          </w:tcPr>
          <w:p w14:paraId="516CD6BE" w14:textId="396336F3" w:rsidR="00B24021" w:rsidRPr="00EF18CA" w:rsidRDefault="00B24021" w:rsidP="00B24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hAnsi="Times New Roman" w:cs="Times New Roman"/>
                <w:sz w:val="20"/>
                <w:szCs w:val="20"/>
              </w:rPr>
              <w:t>hs-CRP</w:t>
            </w:r>
          </w:p>
        </w:tc>
        <w:tc>
          <w:tcPr>
            <w:tcW w:w="1771" w:type="dxa"/>
            <w:vAlign w:val="center"/>
          </w:tcPr>
          <w:p w14:paraId="57772624" w14:textId="62B1B982" w:rsidR="00B24021" w:rsidRPr="00EF18CA" w:rsidRDefault="00B24021" w:rsidP="00B24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71" w:type="dxa"/>
            <w:vAlign w:val="center"/>
          </w:tcPr>
          <w:p w14:paraId="10FF1B3B" w14:textId="57269E98" w:rsidR="00B24021" w:rsidRPr="00EF18CA" w:rsidRDefault="00B24021" w:rsidP="00B24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771" w:type="dxa"/>
            <w:vAlign w:val="center"/>
          </w:tcPr>
          <w:p w14:paraId="25C46C58" w14:textId="7F9F1C69" w:rsidR="00B24021" w:rsidRPr="00EF18CA" w:rsidRDefault="00B24021" w:rsidP="00B24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772" w:type="dxa"/>
            <w:vAlign w:val="center"/>
          </w:tcPr>
          <w:p w14:paraId="7B7D3180" w14:textId="1611D744" w:rsidR="00B24021" w:rsidRPr="00EF18CA" w:rsidRDefault="00B24021" w:rsidP="00B240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18CA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</w:tbl>
    <w:p w14:paraId="33BBE963" w14:textId="77777777" w:rsidR="002A614A" w:rsidRDefault="002A614A" w:rsidP="00486458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D311DA2" w14:textId="77777777" w:rsidR="007D462A" w:rsidRDefault="007D462A" w:rsidP="00486458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1573C421" w14:textId="77777777" w:rsidR="007D462A" w:rsidRDefault="007D462A" w:rsidP="00486458">
      <w:pPr>
        <w:widowControl/>
        <w:wordWrap/>
        <w:autoSpaceDE/>
        <w:autoSpaceDN/>
        <w:rPr>
          <w:rFonts w:ascii="Times New Roman" w:hAnsi="Times New Roman" w:cs="Times New Roman"/>
        </w:rPr>
        <w:sectPr w:rsidR="007D462A" w:rsidSect="002A614A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10A3A722" w14:textId="328BF00C" w:rsidR="006904A5" w:rsidRPr="00805564" w:rsidRDefault="006904A5" w:rsidP="006904A5">
      <w:pPr>
        <w:pStyle w:val="af"/>
        <w:keepNext/>
        <w:rPr>
          <w:rFonts w:ascii="Times New Roman" w:hAnsi="Times New Roman" w:cs="Times New Roman"/>
        </w:rPr>
      </w:pPr>
      <w:r w:rsidRPr="00805564">
        <w:rPr>
          <w:rFonts w:ascii="Times New Roman" w:hAnsi="Times New Roman" w:cs="Times New Roman"/>
        </w:rPr>
        <w:lastRenderedPageBreak/>
        <w:t>Supplementary Tabl</w:t>
      </w:r>
      <w:r w:rsidR="00D30D73">
        <w:rPr>
          <w:rFonts w:ascii="Times New Roman" w:hAnsi="Times New Roman" w:cs="Times New Roman" w:hint="eastAsia"/>
        </w:rPr>
        <w:t>e 2</w:t>
      </w:r>
      <w:r w:rsidRPr="00805564">
        <w:rPr>
          <w:rFonts w:ascii="Times New Roman" w:hAnsi="Times New Roman" w:cs="Times New Roman"/>
        </w:rPr>
        <w:t xml:space="preserve">. </w:t>
      </w:r>
      <w:r w:rsidR="00C272D5" w:rsidRPr="00805564">
        <w:rPr>
          <w:rFonts w:ascii="Times New Roman" w:hAnsi="Times New Roman" w:cs="Times New Roman"/>
        </w:rPr>
        <w:t>Odds Ratios (ORs) for systemic immune-inflammatory markers by HPV and cytology status at baseline</w:t>
      </w:r>
    </w:p>
    <w:tbl>
      <w:tblPr>
        <w:tblW w:w="1328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8"/>
        <w:gridCol w:w="1176"/>
        <w:gridCol w:w="869"/>
        <w:gridCol w:w="1719"/>
        <w:gridCol w:w="850"/>
        <w:gridCol w:w="854"/>
        <w:gridCol w:w="1803"/>
        <w:gridCol w:w="1111"/>
        <w:gridCol w:w="854"/>
        <w:gridCol w:w="1664"/>
        <w:gridCol w:w="1251"/>
      </w:tblGrid>
      <w:tr w:rsidR="00805564" w:rsidRPr="0078485D" w14:paraId="43B4F7EC" w14:textId="77777777" w:rsidTr="00A47BE2">
        <w:trPr>
          <w:trHeight w:val="112"/>
        </w:trPr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4B7976" w14:textId="52883716" w:rsidR="007F07C2" w:rsidRPr="0078485D" w:rsidRDefault="007F07C2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Marker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F7BD6" w14:textId="77777777" w:rsidR="007F07C2" w:rsidRPr="0078485D" w:rsidRDefault="007F07C2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Comparison Group</w:t>
            </w:r>
          </w:p>
        </w:tc>
        <w:tc>
          <w:tcPr>
            <w:tcW w:w="34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B4311" w14:textId="4834266D" w:rsidR="007F07C2" w:rsidRPr="0078485D" w:rsidRDefault="007F07C2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Model1</w:t>
            </w:r>
          </w:p>
        </w:tc>
        <w:tc>
          <w:tcPr>
            <w:tcW w:w="3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6B9B10" w14:textId="3A39FBBB" w:rsidR="007F07C2" w:rsidRPr="0078485D" w:rsidRDefault="007F07C2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Model2</w:t>
            </w:r>
          </w:p>
        </w:tc>
        <w:tc>
          <w:tcPr>
            <w:tcW w:w="37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2362B" w14:textId="59D6033B" w:rsidR="007F07C2" w:rsidRPr="0078485D" w:rsidRDefault="007F07C2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Model3</w:t>
            </w:r>
          </w:p>
        </w:tc>
      </w:tr>
      <w:tr w:rsidR="000E346C" w:rsidRPr="0078485D" w14:paraId="52879C1B" w14:textId="77777777" w:rsidTr="00A47BE2">
        <w:trPr>
          <w:trHeight w:val="347"/>
        </w:trPr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7EC9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BCD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720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uintile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C04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73031" w14:textId="0554799B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="00812EA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0929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uintil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41C3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C669D" w14:textId="304E1ABB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="00812EA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8B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uintile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8287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66182" w14:textId="22A32CF3" w:rsidR="002A614A" w:rsidRPr="0078485D" w:rsidRDefault="009E4A25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812EA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sz w:val="20"/>
                <w:szCs w:val="20"/>
              </w:rPr>
              <w:t>p</w:t>
            </w:r>
            <w:r w:rsidR="00812EA2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2A614A"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value</w:t>
            </w:r>
          </w:p>
        </w:tc>
      </w:tr>
      <w:tr w:rsidR="000E346C" w:rsidRPr="0078485D" w14:paraId="5FF4013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96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SIR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736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5591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21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B03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B0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6EB8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5420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2C6A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CF9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CFF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9E4A25" w:rsidRPr="0078485D" w14:paraId="000CA69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4C5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C7A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1ED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99A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7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9953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F643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342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8-1.0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8F2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34E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324E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8-1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B774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69</w:t>
            </w:r>
          </w:p>
        </w:tc>
      </w:tr>
      <w:tr w:rsidR="009E4A25" w:rsidRPr="0078485D" w14:paraId="3412219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055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7D2D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F78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027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8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97D6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BF00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33E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531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746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B848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950E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94</w:t>
            </w:r>
          </w:p>
        </w:tc>
      </w:tr>
      <w:tr w:rsidR="009E4A25" w:rsidRPr="0078485D" w14:paraId="1690C5E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F45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8FB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A2A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5A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AA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9E7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AF1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94-1.1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DB46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5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D9A6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9E9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94-1.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D18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54</w:t>
            </w:r>
          </w:p>
        </w:tc>
      </w:tr>
      <w:tr w:rsidR="009E4A25" w:rsidRPr="0078485D" w14:paraId="06DEC0A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44DE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CCEA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20B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E9DC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5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38B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901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33C3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5-1.1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A046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828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E653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5-1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D06E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54</w:t>
            </w:r>
          </w:p>
        </w:tc>
      </w:tr>
      <w:tr w:rsidR="000E346C" w:rsidRPr="0078485D" w14:paraId="43340BF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1C6B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SIR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6AF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081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B5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B5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24F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623B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4F4D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233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E3E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D7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57D1958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B297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93C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9EED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BD5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2 (0.99-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773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9BD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2415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1 (0.98-1.2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1ED3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72B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529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2 (0.99-1.2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AB43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5</w:t>
            </w:r>
          </w:p>
        </w:tc>
      </w:tr>
      <w:tr w:rsidR="000E346C" w:rsidRPr="0078485D" w14:paraId="1814FCE1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312B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113A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BB11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61E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1 (1.07-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7EA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A048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F28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9 (1.05-1.3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2FB5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0B5C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9B11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9 (1.05-1.3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A87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5</w:t>
            </w:r>
          </w:p>
        </w:tc>
      </w:tr>
      <w:tr w:rsidR="000E346C" w:rsidRPr="0078485D" w14:paraId="19C180F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5FA3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CC57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CD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54F8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0 (1.06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BE2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34B9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91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7 (1.03-1.3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6F8A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0E3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FF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7 (1.03-1.3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6993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3</w:t>
            </w:r>
          </w:p>
        </w:tc>
      </w:tr>
      <w:tr w:rsidR="000E346C" w:rsidRPr="0078485D" w14:paraId="61388E0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C77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E483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99B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91C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30 (1.16-1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0F8E" w14:textId="16157E2B" w:rsidR="002A614A" w:rsidRPr="0078485D" w:rsidRDefault="00805564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17E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C71F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4 (1.10-1.4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E23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27C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1353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4 (1.10-1.4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4951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  <w:tr w:rsidR="000E346C" w:rsidRPr="0078485D" w14:paraId="4DB12EF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CF03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SII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75F3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A66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0E4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1FD0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5E9B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3CC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B4E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C548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02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0B2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1C04211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3647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0B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2074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E1D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5BC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467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0F05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175C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F247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78BC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20C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1</w:t>
            </w:r>
          </w:p>
        </w:tc>
      </w:tr>
      <w:tr w:rsidR="000E346C" w:rsidRPr="0078485D" w14:paraId="7A0A80E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6A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39B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EF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B92C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B58E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D6F2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D121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BD2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F3E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334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2C13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5</w:t>
            </w:r>
          </w:p>
        </w:tc>
      </w:tr>
      <w:tr w:rsidR="000E346C" w:rsidRPr="0078485D" w14:paraId="46B522F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847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EC5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FC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D76D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3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5C9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1710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9CE5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C8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1A8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6C85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0D7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5</w:t>
            </w:r>
          </w:p>
        </w:tc>
      </w:tr>
      <w:tr w:rsidR="000E346C" w:rsidRPr="0078485D" w14:paraId="5ED98F0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A08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CB2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614E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C8A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862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ABB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2DE4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C53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F2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1F2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DBE4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38</w:t>
            </w:r>
          </w:p>
        </w:tc>
      </w:tr>
      <w:tr w:rsidR="000E346C" w:rsidRPr="0078485D" w14:paraId="7315421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09BD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SIII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860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8FC9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D40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983C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09AB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B63C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E90B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3BA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B00F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0B4D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5A51F2C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449F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48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C07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1C7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7 (0.95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5313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04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A80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1-1.1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B10C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FB53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8537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1-1.1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4E4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67</w:t>
            </w:r>
          </w:p>
        </w:tc>
      </w:tr>
      <w:tr w:rsidR="000E346C" w:rsidRPr="0078485D" w14:paraId="015A202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B63A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9FF3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FBD4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C919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6 (0.94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87C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6C3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495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91F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A2C4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152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C11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4</w:t>
            </w:r>
          </w:p>
        </w:tc>
      </w:tr>
      <w:tr w:rsidR="000E346C" w:rsidRPr="0078485D" w14:paraId="5632A8C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F0D3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9F90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5A0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1D2A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5 (1.02-1.3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C14A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5A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834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9 (0.96-1.2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A9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154F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481F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8 (0.96-1.2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B71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88</w:t>
            </w:r>
          </w:p>
        </w:tc>
      </w:tr>
      <w:tr w:rsidR="000E346C" w:rsidRPr="0078485D" w14:paraId="6818EED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156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C4FD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EA0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D42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0 (0.98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C03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0C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15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1-1.1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AE4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988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EF7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1-1.1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65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90</w:t>
            </w:r>
          </w:p>
        </w:tc>
      </w:tr>
      <w:tr w:rsidR="000E346C" w:rsidRPr="0078485D" w14:paraId="5B736CE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F701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D09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A6AA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A52D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21E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76B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F3D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34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0001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266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06E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3C6064B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3D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13D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F2D3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723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7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966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35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4D2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C52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861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E733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51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49</w:t>
            </w:r>
          </w:p>
        </w:tc>
      </w:tr>
      <w:tr w:rsidR="000E346C" w:rsidRPr="0078485D" w14:paraId="069710F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4D0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22F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BA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D220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3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E60C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443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2A1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5-0.9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5307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E7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2A6E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5-0.9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A24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5</w:t>
            </w:r>
          </w:p>
        </w:tc>
      </w:tr>
      <w:tr w:rsidR="000E346C" w:rsidRPr="0078485D" w14:paraId="6A9F9921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33D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FF3C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88EF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2240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CE9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31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A5AF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0A0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8A7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B9D4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C78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4</w:t>
            </w:r>
          </w:p>
        </w:tc>
      </w:tr>
      <w:tr w:rsidR="000E346C" w:rsidRPr="0078485D" w14:paraId="6ABCC35E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2768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B11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F0B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9A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EA0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142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69B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56E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BAF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587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D61C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54</w:t>
            </w:r>
          </w:p>
        </w:tc>
      </w:tr>
      <w:tr w:rsidR="000E346C" w:rsidRPr="0078485D" w14:paraId="08C74367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FD0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NL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350A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AEB5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44B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36E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3650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963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183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30A0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3D26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AC3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442650A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178F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996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5BF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AC2A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6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9DD3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8D72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1FD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5-1.0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0BD1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3DFD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3B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5-1.0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7CB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05</w:t>
            </w:r>
          </w:p>
        </w:tc>
      </w:tr>
      <w:tr w:rsidR="000E346C" w:rsidRPr="0078485D" w14:paraId="414BE88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82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03B4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7DE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053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AEA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7D75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3E0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6-1.0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E58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A61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174A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6-1.0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3FC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87</w:t>
            </w:r>
          </w:p>
        </w:tc>
      </w:tr>
      <w:tr w:rsidR="000E346C" w:rsidRPr="0078485D" w14:paraId="4BD434E8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D42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E27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971D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1D9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4 (0.92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3B8C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4F1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3E0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0-1.1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A92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E136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7F9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0-1.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B3CB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6</w:t>
            </w:r>
          </w:p>
        </w:tc>
      </w:tr>
      <w:tr w:rsidR="000E346C" w:rsidRPr="0078485D" w14:paraId="20EDC31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83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C2E5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AE00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1424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4 (1.02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7D6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869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0F05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1 (0.99-1.2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ED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DB5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73F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1 (0.99-1.2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7EA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6</w:t>
            </w:r>
          </w:p>
        </w:tc>
      </w:tr>
      <w:tr w:rsidR="000E346C" w:rsidRPr="0078485D" w14:paraId="7098E10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144A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3C6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99D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815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8A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70A2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DCD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D50E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135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F83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874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51ED78E7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E90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1E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8744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2E8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8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8A0E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FD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E00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CF7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79DE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2C1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CDA3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3</w:t>
            </w:r>
          </w:p>
        </w:tc>
      </w:tr>
      <w:tr w:rsidR="000E346C" w:rsidRPr="0078485D" w14:paraId="2458816B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23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B47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C00E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B10B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DB0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B0E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95B9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B5D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6EF4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545D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415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9</w:t>
            </w:r>
          </w:p>
        </w:tc>
      </w:tr>
      <w:tr w:rsidR="000E346C" w:rsidRPr="0078485D" w14:paraId="5BA78EE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BC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97FF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EE54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61C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739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E44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499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81-0.9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923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7E4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E675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81-0.9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091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  <w:tr w:rsidR="000E346C" w:rsidRPr="0078485D" w14:paraId="22F9EDD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28E7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0FEF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2345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F4CB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EC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2AD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89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 (0.82-0.9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CA63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1444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34E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 (0.82-0.9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E39B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</w:tr>
      <w:tr w:rsidR="000E346C" w:rsidRPr="0078485D" w14:paraId="52A259FE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707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LM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45A5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A548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AB8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4D8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1E74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81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C1C7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C8AE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95D9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840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1DE26211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339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56C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1E7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3F0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 (0.78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13F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3179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CEA4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8-0.9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5B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7F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9F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8-0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BD7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9</w:t>
            </w:r>
          </w:p>
        </w:tc>
      </w:tr>
      <w:tr w:rsidR="000E346C" w:rsidRPr="0078485D" w14:paraId="6424CFA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F1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664D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33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037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 (0.70-0.8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434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ABA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28A6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 (0.70-0.8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38CB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A54B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1FE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 (0.70-0.8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A69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  <w:tr w:rsidR="000E346C" w:rsidRPr="0078485D" w14:paraId="634A885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F80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3D6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A2A4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4C54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6 (0.77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011D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8A2D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D08F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6 (0.77-0.9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E08A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EF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BAAA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6 (0.77-0.9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E98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1</w:t>
            </w:r>
          </w:p>
        </w:tc>
      </w:tr>
      <w:tr w:rsidR="000E346C" w:rsidRPr="0078485D" w14:paraId="05AAD70F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CEC9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09D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E49C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2242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3 (0.65-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0B39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7A5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7C2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3 (0.64-0.8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A63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8FB1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4A9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3 (0.65-0.8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928B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  <w:tr w:rsidR="000E346C" w:rsidRPr="0078485D" w14:paraId="600D093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91C3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D16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761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27FF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3B7A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D0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251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C792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F1D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68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960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42B3981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6E6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721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8D1D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2C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3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AA69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4F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FDD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3-0.9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537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14A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99C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3-0.9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EB2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</w:tr>
      <w:tr w:rsidR="000E346C" w:rsidRPr="0078485D" w14:paraId="7CF6BEF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765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CA1D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A20E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D2FA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3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A35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615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C33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3-0.9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020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CAC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D6B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3-0.9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78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</w:tr>
      <w:tr w:rsidR="000E346C" w:rsidRPr="0078485D" w14:paraId="2F9C59A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8012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0709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E2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5629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5 (0.78-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C9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E34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D1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4 (0.78-0.9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E58E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60F2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F44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4 (0.78-0.9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353A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  <w:tr w:rsidR="000E346C" w:rsidRPr="0078485D" w14:paraId="722D214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903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8C9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1AB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F5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5 (0.79-0.9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D096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EFDB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98B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3 (0.77-0.9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E76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805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A9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3 (0.77-0.9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A54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  <w:tr w:rsidR="000E346C" w:rsidRPr="0078485D" w14:paraId="43E29C1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DA3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NM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D1F8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097E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0429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6CA1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368D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8BD9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E356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296D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9B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6EDE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26D98F8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66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049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072D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3FA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2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DF2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7F2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708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2-1.0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F4D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D13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56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2-1.0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461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49</w:t>
            </w:r>
          </w:p>
        </w:tc>
      </w:tr>
      <w:tr w:rsidR="000E346C" w:rsidRPr="0078485D" w14:paraId="05760AA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4D39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6FB2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D440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CA5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3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A20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D7D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514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2-1.0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132D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91DD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1E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2-1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4643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79</w:t>
            </w:r>
          </w:p>
        </w:tc>
      </w:tr>
      <w:tr w:rsidR="000E346C" w:rsidRPr="0078485D" w14:paraId="183A950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16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B26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94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A596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1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5101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77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7D8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0-1.0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C6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3FA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DEE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0-1.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6474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62</w:t>
            </w:r>
          </w:p>
        </w:tc>
      </w:tr>
      <w:tr w:rsidR="000E346C" w:rsidRPr="0078485D" w14:paraId="28B5307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82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F11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DFA3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5B9D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0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87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A6D3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8F9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7-0.9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A197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028C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90A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7-0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0B60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8</w:t>
            </w:r>
          </w:p>
        </w:tc>
      </w:tr>
      <w:tr w:rsidR="000E346C" w:rsidRPr="0078485D" w14:paraId="397D812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14F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CF3E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69D9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8A9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CB40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3406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14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D4A5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A94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92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5E70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15BE94A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0FE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190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5481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BA59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BE9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C48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6063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B1B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7AA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EA6E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647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51</w:t>
            </w:r>
          </w:p>
        </w:tc>
      </w:tr>
      <w:tr w:rsidR="000E346C" w:rsidRPr="0078485D" w14:paraId="4497CA6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1E6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88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048A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037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2045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CE6E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304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A179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704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7F4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D14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80</w:t>
            </w:r>
          </w:p>
        </w:tc>
      </w:tr>
      <w:tr w:rsidR="000E346C" w:rsidRPr="0078485D" w14:paraId="40694D8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BF54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CAE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A054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9275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90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8324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E258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EA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78D4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D04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E041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F082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02</w:t>
            </w:r>
          </w:p>
        </w:tc>
      </w:tr>
      <w:tr w:rsidR="000E346C" w:rsidRPr="0078485D" w14:paraId="20D1E23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05A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E04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E73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0907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 (0.92-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234B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C248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E1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4-1.1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134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67AB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F66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4-1.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CEFA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40</w:t>
            </w:r>
          </w:p>
        </w:tc>
      </w:tr>
      <w:tr w:rsidR="000E346C" w:rsidRPr="0078485D" w14:paraId="79031FF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0DD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L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F2F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746D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4743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BA6A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5C0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866D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E37D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14F5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D3F0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DC0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578A147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E9F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E383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D4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BCF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5 (0.93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B9B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DE6F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24A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1EAB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762B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479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89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3</w:t>
            </w:r>
          </w:p>
        </w:tc>
      </w:tr>
      <w:tr w:rsidR="000E346C" w:rsidRPr="0078485D" w14:paraId="53B9283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FCE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20A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2D55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0280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7 (0.95-1.2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B72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DAA5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C19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0-1.1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09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5C5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2EC7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0-1.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668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04</w:t>
            </w:r>
          </w:p>
        </w:tc>
      </w:tr>
      <w:tr w:rsidR="000E346C" w:rsidRPr="0078485D" w14:paraId="3E932A1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8100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E52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24E9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D41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4 (0.93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5A64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7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7E24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1AA3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CF9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E2E5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F8E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89-1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D975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5</w:t>
            </w:r>
          </w:p>
        </w:tc>
      </w:tr>
      <w:tr w:rsidR="000E346C" w:rsidRPr="0078485D" w14:paraId="79911FE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26D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23ED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2B25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E9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1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D81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90F8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687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90-1.1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662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A850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E40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FB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1</w:t>
            </w:r>
          </w:p>
        </w:tc>
      </w:tr>
      <w:tr w:rsidR="000E346C" w:rsidRPr="0078485D" w14:paraId="1D0E334B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0D2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A75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479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8C0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9A23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18C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6CC0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E333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066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76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21BB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7A7BFFBF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943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D84A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785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BBF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9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6CC9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3414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0FC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5BD4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15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7C33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9A85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09</w:t>
            </w:r>
          </w:p>
        </w:tc>
      </w:tr>
      <w:tr w:rsidR="000E346C" w:rsidRPr="0078485D" w14:paraId="350F9F5B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F433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6B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87F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D831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9F0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969D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AB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76A5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F8C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ED9E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724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15</w:t>
            </w:r>
          </w:p>
        </w:tc>
      </w:tr>
      <w:tr w:rsidR="000E346C" w:rsidRPr="0078485D" w14:paraId="3858638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1466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40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482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06C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834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5C1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8733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9097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C866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BFC8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4615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04</w:t>
            </w:r>
          </w:p>
        </w:tc>
      </w:tr>
      <w:tr w:rsidR="000E346C" w:rsidRPr="0078485D" w14:paraId="16D98BF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F59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9A8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D42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B99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C827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B0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715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6C84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E5C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CA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112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74</w:t>
            </w:r>
          </w:p>
        </w:tc>
      </w:tr>
      <w:tr w:rsidR="000E346C" w:rsidRPr="0078485D" w14:paraId="4E81545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C30C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7B07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96FD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558A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824E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C073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D67E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8C9B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E2F9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3A4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CA5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59215A3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CD8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4091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DE4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8ED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0 (0.97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DD45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9297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663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7 (0.95-1.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3D7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658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6F8B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7 (0.95-1.2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03D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89</w:t>
            </w:r>
          </w:p>
        </w:tc>
      </w:tr>
      <w:tr w:rsidR="000E346C" w:rsidRPr="0078485D" w14:paraId="058B8A9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F8F5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A7A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964B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D30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8 (0.95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3E5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7131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46C2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2-1.1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74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7E5E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CBCF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2-1.1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E9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81</w:t>
            </w:r>
          </w:p>
        </w:tc>
      </w:tr>
      <w:tr w:rsidR="000E346C" w:rsidRPr="0078485D" w14:paraId="382502B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F60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2EC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0A2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AF3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7 (1.04-1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0C9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719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F138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0 (0.98-1.2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E11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D6A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E240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1 (0.98-1.2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00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01</w:t>
            </w:r>
          </w:p>
        </w:tc>
      </w:tr>
      <w:tr w:rsidR="000E346C" w:rsidRPr="0078485D" w14:paraId="4E64F86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59A9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78B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F9FB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FD9D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1 (0.98-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518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B8D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25E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0348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26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C7F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51C2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2</w:t>
            </w:r>
          </w:p>
        </w:tc>
      </w:tr>
      <w:tr w:rsidR="000E346C" w:rsidRPr="0078485D" w14:paraId="6C17488F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B50A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1F5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2345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FA9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F2B8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57D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055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0AF2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9A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5F4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EAB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364C751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793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24D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C06B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9DD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5B7E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C728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38B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90-1.0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8A64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F7E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DC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90-1.0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D19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27</w:t>
            </w:r>
          </w:p>
        </w:tc>
      </w:tr>
      <w:tr w:rsidR="000E346C" w:rsidRPr="0078485D" w14:paraId="6389D33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3B86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66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99B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D008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B3D9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F3A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DCB5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ED6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C6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E37D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FF5E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7</w:t>
            </w:r>
          </w:p>
        </w:tc>
      </w:tr>
      <w:tr w:rsidR="000E346C" w:rsidRPr="0078485D" w14:paraId="7E9FA3EF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00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6D93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84C2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D617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3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ACA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D6D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41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DC6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8D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9ED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FB35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</w:tr>
      <w:tr w:rsidR="000E346C" w:rsidRPr="0078485D" w14:paraId="7660FE5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102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8F5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BF0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5577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92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819C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213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F39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9-1.0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76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E8F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6447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9-1.0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E1A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03</w:t>
            </w:r>
          </w:p>
        </w:tc>
      </w:tr>
      <w:tr w:rsidR="000E346C" w:rsidRPr="0078485D" w14:paraId="040D83A8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082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3CBC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74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0B6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2F7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907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540D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06E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36A4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07B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8A8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61BB1C7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832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32AD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F95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03BC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4 (0.92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2756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7D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262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1-1.1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8B7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34CF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49F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1-1.1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AA0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10</w:t>
            </w:r>
          </w:p>
        </w:tc>
      </w:tr>
      <w:tr w:rsidR="000E346C" w:rsidRPr="0078485D" w14:paraId="3C8FBA3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EEF5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0EA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8BF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6F5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9 (0.97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3B7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4C50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6A71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7 (0.95-1.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4A3E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F9AA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C96B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7 (0.95-1.2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BE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90</w:t>
            </w:r>
          </w:p>
        </w:tc>
      </w:tr>
      <w:tr w:rsidR="000E346C" w:rsidRPr="0078485D" w14:paraId="7E770237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6E6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2003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02A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A4B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9 (0.97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329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568D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359A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4 (0.93-1.1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3C7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C31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3323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4 (0.93-1.1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53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82</w:t>
            </w:r>
          </w:p>
        </w:tc>
      </w:tr>
      <w:tr w:rsidR="000E346C" w:rsidRPr="0078485D" w14:paraId="4E3D5DBE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CE8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8E4FF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F1F9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6B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4 (1.01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7A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031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9176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5 (0.93-1.1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2D0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F71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4FA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5 (0.93-1.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BA3F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08</w:t>
            </w:r>
          </w:p>
        </w:tc>
      </w:tr>
      <w:tr w:rsidR="000E346C" w:rsidRPr="0078485D" w14:paraId="42CF2B28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324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F38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F43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51B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847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C31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8BF0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4A1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627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7F9B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745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5905D1F8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76E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F78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B5CB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FDFE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30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B9C4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70D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3-0.9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A8D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361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840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3-0.9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BC5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6</w:t>
            </w:r>
          </w:p>
        </w:tc>
      </w:tr>
      <w:tr w:rsidR="000E346C" w:rsidRPr="0078485D" w14:paraId="37175BE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4F70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4A80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EAC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308B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14F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B1B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C8C1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768C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BA85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9F6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D5F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5</w:t>
            </w:r>
          </w:p>
        </w:tc>
      </w:tr>
      <w:tr w:rsidR="000E346C" w:rsidRPr="0078485D" w14:paraId="65865F47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387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B9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0557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B098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 (0.91-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83C7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5116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86F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538A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C29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8BB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1DB4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3</w:t>
            </w:r>
          </w:p>
        </w:tc>
      </w:tr>
      <w:tr w:rsidR="000E346C" w:rsidRPr="0078485D" w14:paraId="78A4443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05E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84F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D9A6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BCF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8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E4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FCE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42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5816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1900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F26F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82-0.9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5F9F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</w:tr>
      <w:tr w:rsidR="000E346C" w:rsidRPr="0078485D" w14:paraId="79DF29E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BBA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Lymphocy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024F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263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304C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BCB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041F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0B14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E8C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2AB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6BD1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18D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736D015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7E6E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E1C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B39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7C6A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2-1.1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DF7D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A91A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1BE1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88-1.1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6EBD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B09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5DE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767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91</w:t>
            </w:r>
          </w:p>
        </w:tc>
      </w:tr>
      <w:tr w:rsidR="000E346C" w:rsidRPr="0078485D" w14:paraId="69875D3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CE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32B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A2A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C23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4 (0.92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BAA5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3667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E8A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6-1.0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23E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E50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518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6-1.0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B20D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20</w:t>
            </w:r>
          </w:p>
        </w:tc>
      </w:tr>
      <w:tr w:rsidR="000E346C" w:rsidRPr="0078485D" w14:paraId="5A0D7B7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F54D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71B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86F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D74E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0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D2D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51A4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D5C1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3-1.0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30A2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9DA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D7A6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3-1.0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D0C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95</w:t>
            </w:r>
          </w:p>
        </w:tc>
      </w:tr>
      <w:tr w:rsidR="000E346C" w:rsidRPr="0078485D" w14:paraId="217D028E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6D64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5AC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52B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A73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5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DC4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F20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58BE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5ED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7D8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C090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3994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60</w:t>
            </w:r>
          </w:p>
        </w:tc>
      </w:tr>
      <w:tr w:rsidR="000E346C" w:rsidRPr="0078485D" w14:paraId="4628F58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7C4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73D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1520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47E7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507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9E8A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96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F711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2E7D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5AE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EED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01959A6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05D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B5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C71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2CA4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5D8D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41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61E8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D72A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4ACE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965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8216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69</w:t>
            </w:r>
          </w:p>
        </w:tc>
      </w:tr>
      <w:tr w:rsidR="000E346C" w:rsidRPr="0078485D" w14:paraId="1CF560E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00C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8F8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F853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61C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4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9360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91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78A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5-1.1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6C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85FF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587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5-1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AEA2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29</w:t>
            </w:r>
          </w:p>
        </w:tc>
      </w:tr>
      <w:tr w:rsidR="000E346C" w:rsidRPr="0078485D" w14:paraId="640617D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3B1D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9A3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9DE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4161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0 (1.02-1.1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13B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D1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C73D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0 (1.01-1.1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52BE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19E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771D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0 (1.01-1.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758C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3</w:t>
            </w:r>
          </w:p>
        </w:tc>
      </w:tr>
      <w:tr w:rsidR="000E346C" w:rsidRPr="0078485D" w14:paraId="42F2E14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B65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C2CC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DB9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BEE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6 (1.07-1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68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F7DE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7D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4 (1.06-1.2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1B59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092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57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4 (1.06-1.2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3A6C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  <w:tr w:rsidR="000E346C" w:rsidRPr="0078485D" w14:paraId="769E9E9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98D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1C4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A2F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4F8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E98A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252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2BA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187E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83E3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81AA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33B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1807648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7528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53A0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072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D670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2 (0.90-1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A7A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E333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EEA8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8A71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014D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B9DD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89-1.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3545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69</w:t>
            </w:r>
          </w:p>
        </w:tc>
      </w:tr>
      <w:tr w:rsidR="000E346C" w:rsidRPr="0078485D" w14:paraId="5937504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8372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7CD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919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3911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0 (1.06-1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313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21C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62E7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8 (1.05-1.3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286D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E11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B93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8 (1.05-1.3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C50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7</w:t>
            </w:r>
          </w:p>
        </w:tc>
      </w:tr>
      <w:tr w:rsidR="000E346C" w:rsidRPr="0078485D" w14:paraId="2ADCF7EE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660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DC0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3EF4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0595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9 (0.97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0BF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3D5C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3B2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6 (0.94-1.2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293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5EF7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F69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6 (0.94-1.2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C21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14</w:t>
            </w:r>
          </w:p>
        </w:tc>
      </w:tr>
      <w:tr w:rsidR="000E346C" w:rsidRPr="0078485D" w14:paraId="6A2C9D6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1F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9555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C21A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3FA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9 (1.14-1.4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845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CDE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01CC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2 (1.08-1.3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AA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5978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C5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22 (1.08-1.3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2CA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0E346C" w:rsidRPr="0078485D" w14:paraId="406A022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EBFB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lastRenderedPageBreak/>
              <w:t>Eosinoph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139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642D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F96B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5B08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271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D081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6BA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87A3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5ED9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9AB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3EEE7F1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2452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3A3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88B9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FD34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55A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BD1B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740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632B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4C3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7FB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4117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7</w:t>
            </w:r>
          </w:p>
        </w:tc>
      </w:tr>
      <w:tr w:rsidR="000E346C" w:rsidRPr="0078485D" w14:paraId="084F10FB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30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F4EB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ACC5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D2E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8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C92C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7A6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4835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60A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E3F7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62B9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65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4</w:t>
            </w:r>
          </w:p>
        </w:tc>
      </w:tr>
      <w:tr w:rsidR="000E346C" w:rsidRPr="0078485D" w14:paraId="5967612F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B156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1987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2EA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CE87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C6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8197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F19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 (0.81-0.9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EAFC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B410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ACFE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 (0.81-0.9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5F43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</w:tr>
      <w:tr w:rsidR="000E346C" w:rsidRPr="0078485D" w14:paraId="75E0F48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83B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F3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866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DA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CDD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546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400B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BCF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36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845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 (0.85-1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CBA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0</w:t>
            </w:r>
          </w:p>
        </w:tc>
      </w:tr>
      <w:tr w:rsidR="000E346C" w:rsidRPr="0078485D" w14:paraId="28DA6C9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18E0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Eosinoph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251D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D6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F9DE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465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96F1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8A0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761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F31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DC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23EA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09DE826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30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841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22C9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71B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86-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B7EC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B77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6A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4-1.0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9A1C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144A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E5B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4-1.0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104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45</w:t>
            </w:r>
          </w:p>
        </w:tc>
      </w:tr>
      <w:tr w:rsidR="000E346C" w:rsidRPr="0078485D" w14:paraId="2D455D4E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E4D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0CED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B37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DD06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4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FB2B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0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7E70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DB7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1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7CD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242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0D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1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BAA6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18</w:t>
            </w:r>
          </w:p>
        </w:tc>
      </w:tr>
      <w:tr w:rsidR="000E346C" w:rsidRPr="0078485D" w14:paraId="26462A9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9470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70B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311E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342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3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007A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2AAE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2FE7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DF7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DF0A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71C0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A0F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57</w:t>
            </w:r>
          </w:p>
        </w:tc>
      </w:tr>
      <w:tr w:rsidR="000E346C" w:rsidRPr="0078485D" w14:paraId="55192FC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D92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5A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C27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FFC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3-1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EC8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53D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5C2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7-0.9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4A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F1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922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8-0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E5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4</w:t>
            </w:r>
          </w:p>
        </w:tc>
      </w:tr>
      <w:tr w:rsidR="000E346C" w:rsidRPr="0078485D" w14:paraId="062FD7F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30B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asoph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AE2D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E666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BF5C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1BF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BEA3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D6D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2929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E12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8B7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4A52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17274FE5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C73D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0FB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6F5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A2F3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27B7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680C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8481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3B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FB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08C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7CF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29</w:t>
            </w:r>
          </w:p>
        </w:tc>
      </w:tr>
      <w:tr w:rsidR="000E346C" w:rsidRPr="0078485D" w14:paraId="73859AC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0C0F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75C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4B9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643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8600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9FA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3FB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5-0.9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4C5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BBDC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C00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5-0.9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5DF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25</w:t>
            </w:r>
          </w:p>
        </w:tc>
      </w:tr>
      <w:tr w:rsidR="000E346C" w:rsidRPr="0078485D" w14:paraId="0208EFDB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F8EE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CA4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ED7C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8491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94E8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744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ABA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684C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1AED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96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D88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27</w:t>
            </w:r>
          </w:p>
        </w:tc>
      </w:tr>
      <w:tr w:rsidR="000E346C" w:rsidRPr="0078485D" w14:paraId="3C83802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664E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8CB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48D2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56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3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F7C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9337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951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983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D8EB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6A3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1 (0.84-0.9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D52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4</w:t>
            </w:r>
          </w:p>
        </w:tc>
      </w:tr>
      <w:tr w:rsidR="000E346C" w:rsidRPr="0078485D" w14:paraId="3110724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8F93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Basophil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E90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B25B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2D0C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0EA7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0A91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3652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001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CC01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C3C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D2E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20AB795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C195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5879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E481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FD3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5 (0.94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891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DC8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CDDD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5 (0.93-1.1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92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E7E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7B5F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5 (0.93-1.1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CE86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37</w:t>
            </w:r>
          </w:p>
        </w:tc>
      </w:tr>
      <w:tr w:rsidR="000E346C" w:rsidRPr="0078485D" w14:paraId="0BD3CB4E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A45C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FC2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B2C6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448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4-1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CE68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4E6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B945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4-1.0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6DF3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31D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EE0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4-1.0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EA7B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98</w:t>
            </w:r>
          </w:p>
        </w:tc>
      </w:tr>
      <w:tr w:rsidR="000E346C" w:rsidRPr="0078485D" w14:paraId="7C47A2F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23E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E754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6A68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01C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0-1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090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9DB2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9B0E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0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5A5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CA0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ACF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0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7F8F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99</w:t>
            </w:r>
          </w:p>
        </w:tc>
      </w:tr>
      <w:tr w:rsidR="000E346C" w:rsidRPr="0078485D" w14:paraId="4A6D5A38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3487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4D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D0CA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B44C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 (0.78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94A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288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B708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86D5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7AD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CDC0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B7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47</w:t>
            </w:r>
          </w:p>
        </w:tc>
      </w:tr>
      <w:tr w:rsidR="000E346C" w:rsidRPr="0078485D" w14:paraId="39F3AEF1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AEF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32DE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51BC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6D2B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DBBC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87A5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EB7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4D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65C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C537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C09D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4D6C8E2F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B21D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E7A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E513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EFF6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6 (0.89-1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8EA7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774C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6D95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E4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6D9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B4A3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6-1.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C073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79</w:t>
            </w:r>
          </w:p>
        </w:tc>
      </w:tr>
      <w:tr w:rsidR="000E346C" w:rsidRPr="0078485D" w14:paraId="20E064B3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781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D49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CD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6B3D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1 (0.94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FEE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C345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1E0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8D1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1715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7093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 (0.90-1.0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D28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453</w:t>
            </w:r>
          </w:p>
        </w:tc>
      </w:tr>
      <w:tr w:rsidR="000E346C" w:rsidRPr="0078485D" w14:paraId="6E81827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E59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BC56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90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6A63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 (0.92-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FB7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7127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C95E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FB92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DE44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B67F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4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01EF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60</w:t>
            </w:r>
          </w:p>
        </w:tc>
      </w:tr>
      <w:tr w:rsidR="000E346C" w:rsidRPr="0078485D" w14:paraId="54C7D54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7C04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B5D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8ABE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8E90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 (0.91-1.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D13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52D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C3D4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7-1.0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9065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478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676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7-1.0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50E7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73</w:t>
            </w:r>
          </w:p>
        </w:tc>
      </w:tr>
      <w:tr w:rsidR="000E346C" w:rsidRPr="0078485D" w14:paraId="2BAC2D39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EB30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Platelet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7EFE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A9C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3539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4A0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F8B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75B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F6BB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34D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A1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A0DB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674F5D88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FA92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98B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439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0182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3 (0.92-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C8DA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2291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E20E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132C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F07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3C0B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8 (0.87-1.1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69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75</w:t>
            </w:r>
          </w:p>
        </w:tc>
      </w:tr>
      <w:tr w:rsidR="000E346C" w:rsidRPr="0078485D" w14:paraId="6EF952E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40F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B82C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4AE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780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7 (0.95-1.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796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F7F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DA2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 (0.88-1.1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D3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15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7333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 (0.88-1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4E74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3</w:t>
            </w:r>
          </w:p>
        </w:tc>
      </w:tr>
      <w:tr w:rsidR="000E346C" w:rsidRPr="0078485D" w14:paraId="2AB0A19C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E460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159C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DFC0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ACFD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10 (0.98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36A2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C433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B884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893F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23C9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FAA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0.89-1.1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E4F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71</w:t>
            </w:r>
          </w:p>
        </w:tc>
      </w:tr>
      <w:tr w:rsidR="000E346C" w:rsidRPr="0078485D" w14:paraId="5221716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4AF4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4BC7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FD9C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1B2D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9 (0.87-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74B1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74D9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7D3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85A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8F8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DB5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9 (0.79-1.0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A9E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61</w:t>
            </w:r>
          </w:p>
        </w:tc>
      </w:tr>
      <w:tr w:rsidR="000E346C" w:rsidRPr="0078485D" w14:paraId="79E42CD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A97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s-CR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5D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728D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6074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347D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7599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5044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2968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68E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2486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1123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41F6668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9B0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1F5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4480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D140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4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653B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77BF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B616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7-1.0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D93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D74A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0556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5 (0.87-1.0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90F2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310</w:t>
            </w:r>
          </w:p>
        </w:tc>
      </w:tr>
      <w:tr w:rsidR="000E346C" w:rsidRPr="0078485D" w14:paraId="2F099E6D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982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1B66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E998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C3C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6 (0.78-0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A81E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7831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FE5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1-0.9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558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958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C24F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0 (0.81-0.9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3741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33</w:t>
            </w:r>
          </w:p>
        </w:tc>
      </w:tr>
      <w:tr w:rsidR="000E346C" w:rsidRPr="0078485D" w14:paraId="150ADDC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F900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5C4A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6C9A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4183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1 (0.74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CC9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BC6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D951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9-0.9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C5D2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D9E6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34A2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7 (0.79-0.9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FDD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4</w:t>
            </w:r>
          </w:p>
        </w:tc>
      </w:tr>
      <w:tr w:rsidR="000E346C" w:rsidRPr="0078485D" w14:paraId="679434AA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AAAE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A4B3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334E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21C5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0 (0.73-0.8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566D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7BD1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296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5 (0.77-0.9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9B09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8E48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3EE2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5 (0.77-0.9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32EB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0E346C" w:rsidRPr="0078485D" w14:paraId="6BDAB950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463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s-CRP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410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H1C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D1A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F12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94EA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AA04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38E5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BBE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DA06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E6EB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8B1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</w:tr>
      <w:tr w:rsidR="000E346C" w:rsidRPr="0078485D" w14:paraId="0FA5FD18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433D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89A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EE7F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5EB3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8 (0.77-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C5EF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3EAF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F42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1-1.0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7860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B1F3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97E2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1-1.0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9BE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83</w:t>
            </w:r>
          </w:p>
        </w:tc>
      </w:tr>
      <w:tr w:rsidR="000E346C" w:rsidRPr="0078485D" w14:paraId="54BD8CF2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3DE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201D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D369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46CE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4 (0.73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3250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127A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C34BF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0-1.0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6B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633F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3AD4B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93 (0.80-1.0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C030C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285</w:t>
            </w:r>
          </w:p>
        </w:tc>
      </w:tr>
      <w:tr w:rsidR="000E346C" w:rsidRPr="0078485D" w14:paraId="229C7D14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4F27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75F5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1030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80B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9 (0.61-0.7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F417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F8EC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4789D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0 (0.70-0.9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3EFE1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68A9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EB205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80 (0.70-0.9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03F6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002</w:t>
            </w:r>
          </w:p>
        </w:tc>
      </w:tr>
      <w:tr w:rsidR="000E346C" w:rsidRPr="0078485D" w14:paraId="49CEFF46" w14:textId="77777777" w:rsidTr="00805564">
        <w:trPr>
          <w:trHeight w:val="347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201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6D23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A98B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16212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63 (0.55-0.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C3237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548E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B86B4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1 (0.61-0.8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B8D4A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5149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32B98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0.71 (0.61-0.8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C4A66" w14:textId="77777777" w:rsidR="002A614A" w:rsidRPr="0078485D" w:rsidRDefault="002A614A" w:rsidP="004C65F8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78485D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</w:rPr>
              <w:t>&lt; 0.001</w:t>
            </w:r>
          </w:p>
        </w:tc>
      </w:tr>
    </w:tbl>
    <w:p w14:paraId="5702D243" w14:textId="4E4A8C51" w:rsidR="00373397" w:rsidRDefault="00373397" w:rsidP="00C439B4">
      <w:pPr>
        <w:spacing w:after="0"/>
        <w:rPr>
          <w:rFonts w:ascii="Times New Roman" w:eastAsia="맑은 고딕" w:hAnsi="Times New Roman" w:cs="Times New Roman"/>
          <w:color w:val="000000"/>
          <w:sz w:val="20"/>
          <w:szCs w:val="20"/>
        </w:rPr>
      </w:pPr>
    </w:p>
    <w:p w14:paraId="3D10F86C" w14:textId="77777777" w:rsidR="00260531" w:rsidRDefault="00373397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sz w:val="20"/>
          <w:szCs w:val="20"/>
        </w:rPr>
        <w:sectPr w:rsidR="00260531" w:rsidSect="002A614A">
          <w:pgSz w:w="16838" w:h="11906" w:orient="landscape"/>
          <w:pgMar w:top="1440" w:right="1701" w:bottom="1440" w:left="1440" w:header="720" w:footer="720" w:gutter="0"/>
          <w:cols w:space="720"/>
          <w:docGrid w:linePitch="360"/>
        </w:sectPr>
      </w:pPr>
      <w:r>
        <w:rPr>
          <w:rFonts w:ascii="Times New Roman" w:eastAsia="맑은 고딕" w:hAnsi="Times New Roman" w:cs="Times New Roman"/>
          <w:color w:val="000000"/>
          <w:sz w:val="20"/>
          <w:szCs w:val="20"/>
        </w:rPr>
        <w:br w:type="page"/>
      </w:r>
    </w:p>
    <w:p w14:paraId="55A24C00" w14:textId="44B06E76" w:rsidR="00590E18" w:rsidRDefault="00373397" w:rsidP="00604EC7">
      <w:pPr>
        <w:pStyle w:val="af"/>
        <w:keepNext/>
        <w:rPr>
          <w:rFonts w:ascii="Times New Roman" w:hAnsi="Times New Roman" w:cs="Times New Roman"/>
        </w:rPr>
      </w:pPr>
      <w:r w:rsidRPr="00805564">
        <w:rPr>
          <w:rFonts w:ascii="Times New Roman" w:hAnsi="Times New Roman" w:cs="Times New Roman"/>
        </w:rPr>
        <w:lastRenderedPageBreak/>
        <w:t>Supplementary Tabl</w:t>
      </w:r>
      <w:r>
        <w:rPr>
          <w:rFonts w:ascii="Times New Roman" w:hAnsi="Times New Roman" w:cs="Times New Roman" w:hint="eastAsia"/>
        </w:rPr>
        <w:t xml:space="preserve">e </w:t>
      </w:r>
      <w:r>
        <w:rPr>
          <w:rFonts w:ascii="Times New Roman" w:hAnsi="Times New Roman" w:cs="Times New Roman" w:hint="eastAsia"/>
        </w:rPr>
        <w:t>3</w:t>
      </w:r>
      <w:r w:rsidRPr="00805564">
        <w:rPr>
          <w:rFonts w:ascii="Times New Roman" w:hAnsi="Times New Roman" w:cs="Times New Roman"/>
        </w:rPr>
        <w:t xml:space="preserve">. </w:t>
      </w:r>
      <w:r w:rsidR="00604EC7" w:rsidRPr="00604EC7">
        <w:rPr>
          <w:rFonts w:ascii="Times New Roman" w:hAnsi="Times New Roman" w:cs="Times New Roman"/>
        </w:rPr>
        <w:t>Odds Ratios (ORs) for systemic immune-inflammatory markers by HPV and cytology status at baseline among non-</w:t>
      </w:r>
      <w:r w:rsidR="002B3977">
        <w:rPr>
          <w:rFonts w:ascii="Times New Roman" w:hAnsi="Times New Roman" w:cs="Times New Roman" w:hint="eastAsia"/>
        </w:rPr>
        <w:t xml:space="preserve">current </w:t>
      </w:r>
      <w:r w:rsidR="00604EC7" w:rsidRPr="00604EC7">
        <w:rPr>
          <w:rFonts w:ascii="Times New Roman" w:hAnsi="Times New Roman" w:cs="Times New Roman"/>
        </w:rPr>
        <w:t>smokers, non-</w:t>
      </w:r>
      <w:r w:rsidR="002B3977">
        <w:rPr>
          <w:rFonts w:ascii="Times New Roman" w:hAnsi="Times New Roman" w:cs="Times New Roman" w:hint="eastAsia"/>
        </w:rPr>
        <w:t xml:space="preserve">heavy </w:t>
      </w:r>
      <w:r w:rsidR="00604EC7" w:rsidRPr="00604EC7">
        <w:rPr>
          <w:rFonts w:ascii="Times New Roman" w:hAnsi="Times New Roman" w:cs="Times New Roman"/>
        </w:rPr>
        <w:t>drinkers, and individuals with neither</w:t>
      </w:r>
    </w:p>
    <w:tbl>
      <w:tblPr>
        <w:tblW w:w="9086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581"/>
        <w:gridCol w:w="1887"/>
        <w:gridCol w:w="1887"/>
        <w:gridCol w:w="1888"/>
      </w:tblGrid>
      <w:tr w:rsidR="00260531" w:rsidRPr="004D3BD7" w14:paraId="689C979B" w14:textId="77777777" w:rsidTr="005F3F86">
        <w:trPr>
          <w:trHeight w:val="510"/>
          <w:jc w:val="center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83F2B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ystemic immune-inflammation markers</w:t>
            </w:r>
          </w:p>
        </w:tc>
        <w:tc>
          <w:tcPr>
            <w:tcW w:w="158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FC1F53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PV and cytology group</w:t>
            </w:r>
          </w:p>
        </w:tc>
        <w:tc>
          <w:tcPr>
            <w:tcW w:w="56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4A90AA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ORs [95% Confidence Interval]</w:t>
            </w: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br/>
            </w:r>
            <w:r w:rsidRPr="00853B9E"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(Q5 </w:t>
            </w:r>
            <w:r w:rsidRPr="00853B9E">
              <w:rPr>
                <w:rFonts w:eastAsia="Times New Roman"/>
                <w:bCs/>
                <w:i/>
                <w:i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vs</w:t>
            </w:r>
            <w:r w:rsidRPr="00853B9E">
              <w:rPr>
                <w:rFonts w:eastAsia="Times New Roman"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. Q1, Reference: Q1)</w:t>
            </w:r>
          </w:p>
        </w:tc>
      </w:tr>
      <w:tr w:rsidR="00260531" w:rsidRPr="004D3BD7" w14:paraId="2590397A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710AF2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DC67F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4D526" w14:textId="5D3D2614" w:rsidR="00260531" w:rsidRPr="003E3F5F" w:rsidRDefault="003E3F5F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</w:t>
            </w:r>
            <w:r w:rsidR="00EE0B1B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current 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mokers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21D293" w14:textId="10FEA1CD" w:rsidR="00260531" w:rsidRPr="003E3F5F" w:rsidRDefault="003E3F5F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</w:t>
            </w:r>
            <w:r w:rsidR="00392A6A"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heavy </w:t>
            </w: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rinkers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97F49F" w14:textId="472883B9" w:rsidR="00260531" w:rsidRPr="003E3F5F" w:rsidRDefault="003E717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either</w:t>
            </w:r>
          </w:p>
        </w:tc>
      </w:tr>
      <w:tr w:rsidR="00260531" w:rsidRPr="004D3BD7" w14:paraId="4F72FC9F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F9C7C3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IRI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15C25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8C089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15BC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193E2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260531" w:rsidRPr="004D3BD7" w14:paraId="634A170A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25075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5532C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4A171" w14:textId="06FB6AB5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3 [0.9</w:t>
            </w:r>
            <w:r w:rsidR="00A164C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1</w:t>
            </w:r>
            <w:r w:rsidR="00A164C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23973" w14:textId="1D5A37A3" w:rsidR="00260531" w:rsidRPr="004D3BD7" w:rsidRDefault="004462F5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  <w:r w:rsidR="00260531"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820CEA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="00260531"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534521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="00260531"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2E2F8" w14:textId="31D421E5" w:rsidR="00260531" w:rsidRPr="004D3BD7" w:rsidRDefault="00E074A3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472859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260531"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472859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  <w:r w:rsidR="00260531"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472859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07</w:t>
            </w:r>
            <w:r w:rsidR="00260531"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260531" w:rsidRPr="004D3BD7" w14:paraId="5C181660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2B765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27295" w14:textId="77777777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2B69D" w14:textId="10F51889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A164C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1.1</w:t>
            </w:r>
            <w:r w:rsidR="00A164C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4</w:t>
            </w:r>
            <w:r w:rsidR="00A164C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481DF" w14:textId="7A0F6C38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534521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</w:t>
            </w:r>
            <w:r w:rsidR="00534521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404B14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="00534521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534521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723E0" w14:textId="75D98621" w:rsidR="00260531" w:rsidRPr="004D3BD7" w:rsidRDefault="00260531" w:rsidP="005F3F8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472859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</w:t>
            </w:r>
            <w:r w:rsidR="00472859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CE5055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="00472859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6B774380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F3E1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SIII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09DAA5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B9C5EA3" w14:textId="26396159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8E7724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18C62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58521977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56435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35E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98614" w14:textId="3DACEFE8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7505E0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96D7B" w14:textId="010AB066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9D4B6" w14:textId="7B0EAEEA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3E3E78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3E3E78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2]</w:t>
            </w:r>
          </w:p>
        </w:tc>
      </w:tr>
      <w:tr w:rsidR="00731C06" w:rsidRPr="004D3BD7" w14:paraId="23FF858D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A7D1C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7C08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27B00" w14:textId="61DF51A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57510" w14:textId="7C74B069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95463D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1</w:t>
            </w:r>
            <w:r w:rsidR="003E3E78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893EC" w14:textId="38401DC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3E3E78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1, 1.</w:t>
            </w:r>
            <w:r w:rsidR="003E3E78">
              <w:rPr>
                <w:rFonts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4B5E641E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32A4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LR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069795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5FC4E6" w14:textId="7DE5E24C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116AA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36837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20B08864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39E59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EB929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4B69" w14:textId="64386C7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531207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531207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531207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3DC2D" w14:textId="2017C299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C73E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C73E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C73E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28CCD" w14:textId="01150AB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741D6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741D6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4]</w:t>
            </w:r>
          </w:p>
        </w:tc>
      </w:tr>
      <w:tr w:rsidR="00731C06" w:rsidRPr="004D3BD7" w14:paraId="1676E3AF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D17B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342BA4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E9B9" w14:textId="152CB0F9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1</w:t>
            </w:r>
            <w:r w:rsidR="00531207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</w:t>
            </w:r>
            <w:r w:rsidR="00531207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531207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5526C" w14:textId="18DAB138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1</w:t>
            </w:r>
            <w:r w:rsidR="00C73E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9, 1.2</w:t>
            </w:r>
            <w:r w:rsidR="00C73E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7C895" w14:textId="19EF7E53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1</w:t>
            </w:r>
            <w:r w:rsidR="00741D6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9, 1.</w:t>
            </w:r>
            <w:r w:rsidR="00741D6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30FA898C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96519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LMR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578569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9E7E8C" w14:textId="3797D2CD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69BAB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2BFFA1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535E7CAC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7B9355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FE4B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538B6" w14:textId="4E9F5C50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2E7BA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2, 0.9</w:t>
            </w:r>
            <w:r w:rsidR="002E7BA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72DC" w14:textId="49B73A9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6A4F0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6A4F0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6A4F0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.</w:t>
            </w:r>
            <w:r w:rsidR="006A4F0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C4C78" w14:textId="3B17457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287F7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287F7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287F7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7E9C9D58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E1AD9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D9BA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82942" w14:textId="38BE449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73 [0.6</w:t>
            </w:r>
            <w:r w:rsidR="002E7BA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8</w:t>
            </w:r>
            <w:r w:rsidR="002E7BA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3A49D" w14:textId="4C990E3D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7</w:t>
            </w:r>
            <w:r w:rsidR="006A4F0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6</w:t>
            </w:r>
            <w:r w:rsidR="006A4F0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8</w:t>
            </w:r>
            <w:r w:rsidR="006A4F0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FA7F" w14:textId="2DFFB462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7</w:t>
            </w:r>
            <w:r w:rsidR="00287F7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6</w:t>
            </w:r>
            <w:r w:rsidR="00287F7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82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</w:tr>
      <w:tr w:rsidR="00731C06" w:rsidRPr="004D3BD7" w14:paraId="6535854F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4D368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MR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32833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6DF723F" w14:textId="485E0EEF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52EC25E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E354B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69691BFF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48149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9FBF4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3B475" w14:textId="5A50B8CD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510F6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5E21B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5E21B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EA6CD" w14:textId="7143D5C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1923C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1923C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1923C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1C616" w14:textId="19D2DF86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3E71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3E71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3E71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</w:tr>
      <w:tr w:rsidR="00731C06" w:rsidRPr="004D3BD7" w14:paraId="61F06162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3F5F5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F7633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2CDD" w14:textId="4AE5D150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5E21B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5E21B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5E21B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3F42F" w14:textId="5AB59A1C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1923C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1923C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8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B6939" w14:textId="01217553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7 [0.7</w:t>
            </w:r>
            <w:r w:rsidR="00DB5C8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DB5C8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7E5BE420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D4D6D9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LR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943326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1F15EA7" w14:textId="28FC87F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C90037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11A05C4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7FAF0508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4B9B1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A41D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C7F36" w14:textId="43C6819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C317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</w:t>
            </w:r>
            <w:r w:rsidR="00C317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1</w:t>
            </w:r>
            <w:r w:rsidR="00C317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93DF8" w14:textId="49D6F70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B25BF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</w:t>
            </w:r>
            <w:r w:rsidR="00B25BF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1</w:t>
            </w:r>
            <w:r w:rsidR="00B25BF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B169A" w14:textId="44DB7FA0" w:rsidR="00731C06" w:rsidRPr="004D3BD7" w:rsidRDefault="007305AC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 w:rsidR="00731C06"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</w:t>
            </w: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731C06"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  <w:r w:rsidR="00731C06"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7F267A7F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61041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777E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52CE" w14:textId="3DE1F6F2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C317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C317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C31771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79E9" w14:textId="3D640BCC" w:rsidR="00731C06" w:rsidRPr="004D3BD7" w:rsidRDefault="00B25BFE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  <w:r w:rsidR="00731C06"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4</w:t>
            </w:r>
            <w:r w:rsidR="00731C06"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1</w:t>
            </w: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="00731C06"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A7A7" w14:textId="521E969C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7305A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9, 1.1</w:t>
            </w:r>
            <w:r w:rsidR="007305A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0A6C2293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36494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WBC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A52AD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66946FD" w14:textId="24C8766A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FD50A09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EEE8F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33D19D87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7728E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84AE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7F6A" w14:textId="71FEE5DD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5 [0.87, 1.0</w:t>
            </w:r>
            <w:r w:rsidR="00CC42A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DF201" w14:textId="76ECCE46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9EACE" w14:textId="2B6BF6D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5 [0.87, 1.0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629A40F2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9522D5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65F03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BE2A1B" w14:textId="0611B24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CC42A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CC42A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1</w:t>
            </w:r>
            <w:r w:rsidR="00CC42A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620E79" w14:textId="523B2B59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D2086F" w14:textId="4E1916E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0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FB5C7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480227C1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BA6DB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Neutrophi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FCB3D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4C11E" w14:textId="56D0B08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1939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B1D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7E126BB1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BE0F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34DD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EC5BD" w14:textId="1A454ED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DA789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DA789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D52D" w14:textId="14C4F9B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30061" w14:textId="395867A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002D0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002D0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5]</w:t>
            </w:r>
          </w:p>
        </w:tc>
      </w:tr>
      <w:tr w:rsidR="00731C06" w:rsidRPr="004D3BD7" w14:paraId="3742A425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BA593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D6CD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485F7" w14:textId="20C8550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407C2" w14:textId="7B594B79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4E228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6BB4" w14:textId="576145A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002D0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9</w:t>
            </w:r>
            <w:r w:rsidR="00002D0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002D0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]</w:t>
            </w:r>
          </w:p>
        </w:tc>
      </w:tr>
      <w:tr w:rsidR="00731C06" w:rsidRPr="004D3BD7" w14:paraId="7B9042F7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9FEB6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Lymphocyte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1748C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44EE8A2" w14:textId="057E3AFB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23F647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FF273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477EC97D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6603C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BC17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A83DE" w14:textId="4E1D1A86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 w:hint="eastAsia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9520ED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9520ED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9520ED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="000E054C">
              <w:rPr>
                <w:rFonts w:hint="eastAsia"/>
                <w:sz w:val="16"/>
                <w:szCs w:val="16"/>
                <w:vertAlign w:val="superscript"/>
              </w:rPr>
              <w:t xml:space="preserve"> </w:t>
            </w:r>
            <w:r w:rsidR="000E054C" w:rsidRPr="00854985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1C2F9" w14:textId="26C44023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B6CF" w14:textId="6F466EE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9 [0.8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7B3F73F4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49347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306F3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714B" w14:textId="38EC4CAA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9520ED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9520ED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</w:t>
            </w:r>
            <w:r w:rsidR="009520ED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D1BFE" w14:textId="2662AE2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9, 1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7BFA2" w14:textId="4B9BE52C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</w:t>
            </w:r>
            <w:r w:rsidR="000E054C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4FF8F3F7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04A21" w14:textId="071DFDA9" w:rsidR="00520E71" w:rsidRPr="00520E71" w:rsidRDefault="00731C06" w:rsidP="00520E71">
            <w:pPr>
              <w:widowControl/>
              <w:wordWrap/>
              <w:autoSpaceDE/>
              <w:autoSpaceDN/>
              <w:spacing w:after="0"/>
              <w:jc w:val="center"/>
              <w:rPr>
                <w:rFonts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Monocyte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F38C2C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964B79" w14:textId="48F1305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3DA5DB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49F99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04FBD970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B429F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ABD6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D5A3" w14:textId="18B1B9C8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0138B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</w:t>
            </w:r>
            <w:r w:rsidR="000138B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0138B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.</w:t>
            </w:r>
            <w:r w:rsidR="000138B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910E" w14:textId="245BAA1D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1.0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97A75" w14:textId="59BA2730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671DA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</w:t>
            </w:r>
            <w:r w:rsidR="00671DA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.9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671DA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0A93371D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145C6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6E9D97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06979" w14:textId="60AF6EE0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2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1.08, 1.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B029A" w14:textId="2A997CF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1.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A54DA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F97E6" w14:textId="4A492A46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.2</w:t>
            </w:r>
            <w:r w:rsidR="00671DA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1.</w:t>
            </w:r>
            <w:r w:rsidR="00671DA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</w:t>
            </w:r>
            <w:r w:rsidR="00671DA3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7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</w:tr>
      <w:tr w:rsidR="00731C06" w:rsidRPr="004D3BD7" w14:paraId="039B2E17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B5FDD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Eosinophil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CD91F89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09BCE92" w14:textId="3314237A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4507DF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FE79F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6920C7C8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3E4F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3FC47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1DEC6" w14:textId="7224263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2 [0.8</w:t>
            </w:r>
            <w:r w:rsidR="00ED7F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</w:t>
            </w:r>
            <w:r w:rsidR="00ED7F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C277F" w14:textId="1AE02D9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41D9D" w14:textId="5AF97C8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2 [0.8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6D8E6457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9D22E4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0598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640B8" w14:textId="10E79303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ED7F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ED7F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ED7F1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95AF" w14:textId="3AF91EF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, </w:t>
            </w:r>
            <w:r w:rsidR="0037362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40EF4" w14:textId="0EE795B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A561D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8, </w:t>
            </w:r>
            <w:r w:rsidR="00A561D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.</w:t>
            </w:r>
            <w:r w:rsidR="00A561D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6C09ED4F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C60EC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Basophil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0EEA9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4B81AB" w14:textId="0A3BE52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8BA67E5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308FD1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5965922E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E1EC3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06914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3BEF58" w14:textId="678A1182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A561D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A561D8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8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9DCF5" w14:textId="6E73308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E829C" w14:textId="26EB839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4C7D4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4C7D4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4C7D4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258E1635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A5E40D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A8B6E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EA75" w14:textId="0E64D4E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648C5" w14:textId="2BF2017B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</w:t>
            </w:r>
            <w:r w:rsidR="00FE39E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2853C" w14:textId="645AD48F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4C7D4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4C7D4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</w:t>
            </w:r>
            <w:r w:rsidR="004C7D42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.0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1277CA2C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6A6B3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Platelet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660AC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B74CE8" w14:textId="62B81FF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B0E1C00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754FCE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0D9A4BFE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3A4C5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E88A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9E134" w14:textId="77C7F86B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17776" w14:textId="445919D5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0AF1B" w14:textId="6AE884C4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9</w:t>
            </w:r>
            <w:r w:rsidR="00005CA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8</w:t>
            </w:r>
            <w:r w:rsidR="00005CA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005CA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6F2AA4AD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2170D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B4E61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A8E11" w14:textId="3E93D0BD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91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9, 1.0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102B" w14:textId="79892C6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033274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E3455" w14:textId="05C57052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9 [0.7</w:t>
            </w:r>
            <w:r w:rsidR="00005CA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1.0</w:t>
            </w:r>
            <w:r w:rsidR="00005CAB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78B1F4FC" w14:textId="77777777" w:rsidTr="005F3F86">
        <w:trPr>
          <w:trHeight w:val="34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C6E2B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s-CRP</w:t>
            </w:r>
          </w:p>
        </w:tc>
        <w:tc>
          <w:tcPr>
            <w:tcW w:w="158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C1B420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0C0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CC21C82" w14:textId="21E244C0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CC5FA5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  <w:tc>
          <w:tcPr>
            <w:tcW w:w="188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47E348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Ref</w:t>
            </w:r>
          </w:p>
        </w:tc>
      </w:tr>
      <w:tr w:rsidR="00731C06" w:rsidRPr="004D3BD7" w14:paraId="01E09D07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04E7F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04E28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31D36" w14:textId="2C64EE4B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5 [0.</w:t>
            </w:r>
            <w:r w:rsidR="009555C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7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4]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481CE" w14:textId="05751E9C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5 [0.7</w:t>
            </w:r>
            <w:r w:rsidR="006B1CD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6B1CD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45F81" w14:textId="435E2C83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8</w:t>
            </w:r>
            <w:r w:rsidR="002C44E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7</w:t>
            </w:r>
            <w:r w:rsidR="002C44E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9</w:t>
            </w:r>
            <w:r w:rsidR="002C44E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</w:p>
        </w:tc>
      </w:tr>
      <w:tr w:rsidR="00731C06" w:rsidRPr="004D3BD7" w14:paraId="6FCFA671" w14:textId="77777777" w:rsidTr="005F3F86">
        <w:trPr>
          <w:trHeight w:val="34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F4BBC2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D3CD61" w14:textId="77777777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H1C1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37AF328" w14:textId="1512624F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7</w:t>
            </w:r>
            <w:r w:rsidR="009555C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</w:t>
            </w:r>
            <w:r w:rsidR="009555C9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8</w:t>
            </w:r>
            <w:r w:rsidR="006B1CD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CF151B" w14:textId="3CFB1FF1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7</w:t>
            </w:r>
            <w:r w:rsidR="006B1CD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[0.6</w:t>
            </w:r>
            <w:r w:rsidR="006B1CD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8</w:t>
            </w:r>
            <w:r w:rsidR="006B1CDE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96982E7" w14:textId="6457260E" w:rsidR="00731C06" w:rsidRPr="004D3BD7" w:rsidRDefault="00731C06" w:rsidP="00731C06">
            <w:pPr>
              <w:widowControl/>
              <w:wordWrap/>
              <w:autoSpaceDE/>
              <w:autoSpaceDN/>
              <w:spacing w:after="0"/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0.71 [0.6</w:t>
            </w:r>
            <w:r w:rsidR="002C44E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, 0.8</w:t>
            </w:r>
            <w:r w:rsidR="002C44EF">
              <w:rPr>
                <w:rFonts w:eastAsia="맑은 고딕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4D3BD7">
              <w:rPr>
                <w:rFonts w:eastAsia="맑은 고딕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]</w:t>
            </w:r>
            <w:r w:rsidRPr="00854985">
              <w:rPr>
                <w:sz w:val="16"/>
                <w:szCs w:val="16"/>
                <w:vertAlign w:val="superscript"/>
              </w:rPr>
              <w:t xml:space="preserve"> †</w:t>
            </w:r>
          </w:p>
        </w:tc>
      </w:tr>
    </w:tbl>
    <w:p w14:paraId="0C3124AE" w14:textId="77777777" w:rsidR="00260531" w:rsidRDefault="00260531" w:rsidP="00260531">
      <w:pPr>
        <w:widowControl/>
        <w:wordWrap/>
        <w:autoSpaceDE/>
        <w:autoSpaceDN/>
        <w:spacing w:line="259" w:lineRule="auto"/>
        <w:rPr>
          <w:sz w:val="16"/>
          <w:szCs w:val="16"/>
        </w:rPr>
      </w:pPr>
      <w:bookmarkStart w:id="0" w:name="_Hlk207758815"/>
      <w:r w:rsidRPr="004D3BD7">
        <w:rPr>
          <w:sz w:val="16"/>
          <w:szCs w:val="16"/>
        </w:rPr>
        <w:t>Abbreviations: SIRI, systemic inflammation response index; SIII, systemic immune-inflammation index; NLR, neutrophil-to-lymphocyte ratio; LMR, lymphocyte to monocyte ratio; NMR, neutrophil-to-monocyte ratio; PLR, platelet-to-lymphocyte ratio; WBC, white blood cell</w:t>
      </w:r>
      <w:r w:rsidRPr="004D3BD7">
        <w:rPr>
          <w:rFonts w:eastAsia="맑은 고딕"/>
          <w:sz w:val="16"/>
          <w:szCs w:val="16"/>
        </w:rPr>
        <w:t>s</w:t>
      </w:r>
      <w:r w:rsidRPr="004D3BD7">
        <w:rPr>
          <w:sz w:val="16"/>
          <w:szCs w:val="16"/>
        </w:rPr>
        <w:t>; hs-CRP, high-sensitivity C-reactive protein; H0C0, HPV-negative and normal cytology; H1C0, HPV-positive and normal cytology; H1C1, HPV-positive and abnormal cytology</w:t>
      </w:r>
      <w:bookmarkEnd w:id="0"/>
      <w:r w:rsidRPr="004D3BD7">
        <w:rPr>
          <w:sz w:val="16"/>
          <w:szCs w:val="16"/>
        </w:rPr>
        <w:t>.</w:t>
      </w:r>
    </w:p>
    <w:p w14:paraId="0BA15327" w14:textId="77777777" w:rsidR="002B3977" w:rsidRPr="00E55454" w:rsidRDefault="002B3977" w:rsidP="002B3977">
      <w:pPr>
        <w:widowControl/>
        <w:wordWrap/>
        <w:autoSpaceDE/>
        <w:autoSpaceDN/>
        <w:spacing w:line="259" w:lineRule="auto"/>
        <w:rPr>
          <w:rFonts w:hint="eastAsia"/>
        </w:rPr>
      </w:pPr>
      <w:r>
        <w:rPr>
          <w:sz w:val="16"/>
          <w:szCs w:val="16"/>
        </w:rPr>
        <w:t>†</w:t>
      </w:r>
      <w:r w:rsidRPr="00B364EF">
        <w:rPr>
          <w:sz w:val="16"/>
          <w:szCs w:val="16"/>
        </w:rPr>
        <w:t xml:space="preserve"> Indicates statistical significance after applying the Bonferroni correction</w:t>
      </w:r>
      <w:r>
        <w:rPr>
          <w:rFonts w:eastAsia="맑은 고딕" w:hint="eastAsia"/>
        </w:rPr>
        <w:t>.</w:t>
      </w:r>
    </w:p>
    <w:p w14:paraId="1EB8F694" w14:textId="77777777" w:rsidR="00260531" w:rsidRPr="002B3977" w:rsidRDefault="00260531" w:rsidP="00260531">
      <w:pPr>
        <w:rPr>
          <w:rFonts w:hint="eastAsia"/>
        </w:rPr>
      </w:pPr>
    </w:p>
    <w:sectPr w:rsidR="00260531" w:rsidRPr="002B3977" w:rsidSect="00260531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0F85E" w14:textId="77777777" w:rsidR="009D342D" w:rsidRDefault="009D342D" w:rsidP="00195C37">
      <w:pPr>
        <w:spacing w:after="0"/>
      </w:pPr>
      <w:r>
        <w:separator/>
      </w:r>
    </w:p>
  </w:endnote>
  <w:endnote w:type="continuationSeparator" w:id="0">
    <w:p w14:paraId="270818F3" w14:textId="77777777" w:rsidR="009D342D" w:rsidRDefault="009D342D" w:rsidP="00195C3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25C0C" w14:textId="77777777" w:rsidR="009D342D" w:rsidRDefault="009D342D" w:rsidP="00195C37">
      <w:pPr>
        <w:spacing w:after="0"/>
      </w:pPr>
      <w:r>
        <w:separator/>
      </w:r>
    </w:p>
  </w:footnote>
  <w:footnote w:type="continuationSeparator" w:id="0">
    <w:p w14:paraId="4041258F" w14:textId="77777777" w:rsidR="009D342D" w:rsidRDefault="009D342D" w:rsidP="00195C3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9D0A20"/>
    <w:multiLevelType w:val="hybridMultilevel"/>
    <w:tmpl w:val="5112B5F2"/>
    <w:lvl w:ilvl="0" w:tplc="7C985368">
      <w:start w:val="1"/>
      <w:numFmt w:val="lowerLetter"/>
      <w:lvlText w:val="(%1)"/>
      <w:lvlJc w:val="left"/>
      <w:pPr>
        <w:ind w:left="80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6391196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DE0"/>
    <w:rsid w:val="00002D09"/>
    <w:rsid w:val="00005CAB"/>
    <w:rsid w:val="000138B2"/>
    <w:rsid w:val="000229F7"/>
    <w:rsid w:val="000274C5"/>
    <w:rsid w:val="00033274"/>
    <w:rsid w:val="000E054C"/>
    <w:rsid w:val="000E346C"/>
    <w:rsid w:val="000F137A"/>
    <w:rsid w:val="001923CB"/>
    <w:rsid w:val="00195C37"/>
    <w:rsid w:val="001F4C70"/>
    <w:rsid w:val="00200EB1"/>
    <w:rsid w:val="00260531"/>
    <w:rsid w:val="002721B2"/>
    <w:rsid w:val="00281963"/>
    <w:rsid w:val="00287F7B"/>
    <w:rsid w:val="002A4B88"/>
    <w:rsid w:val="002A614A"/>
    <w:rsid w:val="002B3977"/>
    <w:rsid w:val="002C44EF"/>
    <w:rsid w:val="002E7BAE"/>
    <w:rsid w:val="00323B13"/>
    <w:rsid w:val="00352E20"/>
    <w:rsid w:val="00372DD7"/>
    <w:rsid w:val="00373397"/>
    <w:rsid w:val="00373628"/>
    <w:rsid w:val="00376F63"/>
    <w:rsid w:val="00392A6A"/>
    <w:rsid w:val="003B2DE0"/>
    <w:rsid w:val="003D1B77"/>
    <w:rsid w:val="003E3E78"/>
    <w:rsid w:val="003E3F5F"/>
    <w:rsid w:val="003E7171"/>
    <w:rsid w:val="0040280C"/>
    <w:rsid w:val="00404B14"/>
    <w:rsid w:val="00412210"/>
    <w:rsid w:val="0044586B"/>
    <w:rsid w:val="004462F5"/>
    <w:rsid w:val="004678C0"/>
    <w:rsid w:val="00472859"/>
    <w:rsid w:val="00486458"/>
    <w:rsid w:val="004C65F8"/>
    <w:rsid w:val="004C7D42"/>
    <w:rsid w:val="004E2289"/>
    <w:rsid w:val="004F62FF"/>
    <w:rsid w:val="00510F61"/>
    <w:rsid w:val="00520E71"/>
    <w:rsid w:val="00531207"/>
    <w:rsid w:val="00534521"/>
    <w:rsid w:val="00552FDE"/>
    <w:rsid w:val="00590E18"/>
    <w:rsid w:val="005E21B9"/>
    <w:rsid w:val="005F1D07"/>
    <w:rsid w:val="00604EC7"/>
    <w:rsid w:val="00622C85"/>
    <w:rsid w:val="00671DA3"/>
    <w:rsid w:val="006904A5"/>
    <w:rsid w:val="006A4F03"/>
    <w:rsid w:val="006B1CDE"/>
    <w:rsid w:val="00727917"/>
    <w:rsid w:val="007305AC"/>
    <w:rsid w:val="00731C06"/>
    <w:rsid w:val="00741D6F"/>
    <w:rsid w:val="007505E0"/>
    <w:rsid w:val="0078485D"/>
    <w:rsid w:val="007D462A"/>
    <w:rsid w:val="007E45FB"/>
    <w:rsid w:val="007F07C2"/>
    <w:rsid w:val="00805564"/>
    <w:rsid w:val="00812EA2"/>
    <w:rsid w:val="00820CEA"/>
    <w:rsid w:val="00861713"/>
    <w:rsid w:val="00895A6F"/>
    <w:rsid w:val="00896CFF"/>
    <w:rsid w:val="009152AD"/>
    <w:rsid w:val="00934119"/>
    <w:rsid w:val="0094374C"/>
    <w:rsid w:val="00950A1F"/>
    <w:rsid w:val="0095160D"/>
    <w:rsid w:val="009520ED"/>
    <w:rsid w:val="0095463D"/>
    <w:rsid w:val="009555C9"/>
    <w:rsid w:val="0095702E"/>
    <w:rsid w:val="009A4ECC"/>
    <w:rsid w:val="009B1B67"/>
    <w:rsid w:val="009D342D"/>
    <w:rsid w:val="009E4A25"/>
    <w:rsid w:val="009F4CCF"/>
    <w:rsid w:val="00A164CD"/>
    <w:rsid w:val="00A47BE2"/>
    <w:rsid w:val="00A54DA2"/>
    <w:rsid w:val="00A561D8"/>
    <w:rsid w:val="00B0686C"/>
    <w:rsid w:val="00B24021"/>
    <w:rsid w:val="00B25BFE"/>
    <w:rsid w:val="00B35CE0"/>
    <w:rsid w:val="00BA1124"/>
    <w:rsid w:val="00BA4076"/>
    <w:rsid w:val="00BC42A0"/>
    <w:rsid w:val="00BD0F3F"/>
    <w:rsid w:val="00C0335A"/>
    <w:rsid w:val="00C272D5"/>
    <w:rsid w:val="00C31771"/>
    <w:rsid w:val="00C439B4"/>
    <w:rsid w:val="00C471B6"/>
    <w:rsid w:val="00C660DE"/>
    <w:rsid w:val="00C73E1F"/>
    <w:rsid w:val="00CA7818"/>
    <w:rsid w:val="00CC42AF"/>
    <w:rsid w:val="00CC44C2"/>
    <w:rsid w:val="00CE5055"/>
    <w:rsid w:val="00D04366"/>
    <w:rsid w:val="00D30D73"/>
    <w:rsid w:val="00DA789F"/>
    <w:rsid w:val="00DB5C81"/>
    <w:rsid w:val="00DF7190"/>
    <w:rsid w:val="00E0112D"/>
    <w:rsid w:val="00E01887"/>
    <w:rsid w:val="00E074A3"/>
    <w:rsid w:val="00E33E6D"/>
    <w:rsid w:val="00EA066B"/>
    <w:rsid w:val="00EB032D"/>
    <w:rsid w:val="00EC3F0E"/>
    <w:rsid w:val="00ED7F1F"/>
    <w:rsid w:val="00EE0B1B"/>
    <w:rsid w:val="00EE22E7"/>
    <w:rsid w:val="00EF18CA"/>
    <w:rsid w:val="00EF3661"/>
    <w:rsid w:val="00F80973"/>
    <w:rsid w:val="00FB5C73"/>
    <w:rsid w:val="00FC1E09"/>
    <w:rsid w:val="00FE39EB"/>
    <w:rsid w:val="00FE6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B573BF"/>
  <w15:chartTrackingRefBased/>
  <w15:docId w15:val="{D97B22C7-F14B-410E-B61B-636CC7E4A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0EB1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B2DE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B2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B2DE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B2DE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B2DE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B2DE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B2DE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B2DE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B2DE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B2DE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B2DE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B2DE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B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B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B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B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B2DE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B2DE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B2DE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B2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B2DE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B2DE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B2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B2DE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B2DE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B2DE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B2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B2DE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B2DE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3411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195C3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195C37"/>
  </w:style>
  <w:style w:type="paragraph" w:styleId="ac">
    <w:name w:val="footer"/>
    <w:basedOn w:val="a"/>
    <w:link w:val="Char4"/>
    <w:uiPriority w:val="99"/>
    <w:unhideWhenUsed/>
    <w:rsid w:val="00195C3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195C37"/>
  </w:style>
  <w:style w:type="character" w:styleId="ad">
    <w:name w:val="Hyperlink"/>
    <w:basedOn w:val="a0"/>
    <w:uiPriority w:val="99"/>
    <w:semiHidden/>
    <w:unhideWhenUsed/>
    <w:rsid w:val="0078485D"/>
    <w:rPr>
      <w:color w:val="467886"/>
      <w:u w:val="single"/>
    </w:rPr>
  </w:style>
  <w:style w:type="character" w:styleId="ae">
    <w:name w:val="FollowedHyperlink"/>
    <w:basedOn w:val="a0"/>
    <w:uiPriority w:val="99"/>
    <w:semiHidden/>
    <w:unhideWhenUsed/>
    <w:rsid w:val="0078485D"/>
    <w:rPr>
      <w:color w:val="96607D"/>
      <w:u w:val="single"/>
    </w:rPr>
  </w:style>
  <w:style w:type="paragraph" w:customStyle="1" w:styleId="msonormal0">
    <w:name w:val="msonormal"/>
    <w:basedOn w:val="a"/>
    <w:rsid w:val="0078485D"/>
    <w:pPr>
      <w:widowControl/>
      <w:wordWrap/>
      <w:autoSpaceDE/>
      <w:autoSpaceDN/>
      <w:spacing w:before="100" w:beforeAutospacing="1" w:after="100" w:afterAutospacing="1"/>
    </w:pPr>
    <w:rPr>
      <w:rFonts w:ascii="굴림" w:eastAsia="굴림" w:hAnsi="굴림" w:cs="굴림"/>
      <w:kern w:val="0"/>
      <w:sz w:val="24"/>
      <w14:ligatures w14:val="none"/>
    </w:rPr>
  </w:style>
  <w:style w:type="paragraph" w:customStyle="1" w:styleId="font0">
    <w:name w:val="font0"/>
    <w:basedOn w:val="a"/>
    <w:rsid w:val="0078485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color w:val="000000"/>
      <w:kern w:val="0"/>
      <w:szCs w:val="22"/>
      <w14:ligatures w14:val="none"/>
    </w:rPr>
  </w:style>
  <w:style w:type="paragraph" w:customStyle="1" w:styleId="font5">
    <w:name w:val="font5"/>
    <w:basedOn w:val="a"/>
    <w:rsid w:val="0078485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kern w:val="0"/>
      <w:sz w:val="16"/>
      <w:szCs w:val="16"/>
      <w14:ligatures w14:val="none"/>
    </w:rPr>
  </w:style>
  <w:style w:type="paragraph" w:customStyle="1" w:styleId="font6">
    <w:name w:val="font6"/>
    <w:basedOn w:val="a"/>
    <w:rsid w:val="0078485D"/>
    <w:pPr>
      <w:widowControl/>
      <w:wordWrap/>
      <w:autoSpaceDE/>
      <w:autoSpaceDN/>
      <w:spacing w:before="100" w:beforeAutospacing="1" w:after="100" w:afterAutospacing="1"/>
    </w:pPr>
    <w:rPr>
      <w:rFonts w:ascii="맑은 고딕" w:eastAsia="맑은 고딕" w:hAnsi="맑은 고딕" w:cs="굴림"/>
      <w:i/>
      <w:iCs/>
      <w:color w:val="000000"/>
      <w:kern w:val="0"/>
      <w:szCs w:val="22"/>
      <w14:ligatures w14:val="none"/>
    </w:rPr>
  </w:style>
  <w:style w:type="paragraph" w:styleId="af">
    <w:name w:val="caption"/>
    <w:basedOn w:val="a"/>
    <w:next w:val="a"/>
    <w:uiPriority w:val="35"/>
    <w:unhideWhenUsed/>
    <w:qFormat/>
    <w:rsid w:val="006904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7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5AABBB-1178-47B9-9A04-A5F7AC4B33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6</TotalTime>
  <Pages>9</Pages>
  <Words>2254</Words>
  <Characters>12851</Characters>
  <Application>Microsoft Office Word</Application>
  <DocSecurity>0</DocSecurity>
  <Lines>107</Lines>
  <Paragraphs>30</Paragraphs>
  <ScaleCrop>false</ScaleCrop>
  <Company/>
  <LinksUpToDate>false</LinksUpToDate>
  <CharactersWithSpaces>15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 CHO</dc:creator>
  <cp:keywords/>
  <dc:description/>
  <cp:lastModifiedBy>MG CHO</cp:lastModifiedBy>
  <cp:revision>62</cp:revision>
  <dcterms:created xsi:type="dcterms:W3CDTF">2026-02-20T09:03:00Z</dcterms:created>
  <dcterms:modified xsi:type="dcterms:W3CDTF">2026-03-16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ef3676-5a03-47af-8b25-6ac91c1c871c</vt:lpwstr>
  </property>
</Properties>
</file>